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7F1C4F" w14:textId="77777777" w:rsidR="008D4568" w:rsidRPr="005B0F84" w:rsidRDefault="008D4568" w:rsidP="008D4568">
      <w:pPr>
        <w:widowControl/>
        <w:spacing w:line="360" w:lineRule="auto"/>
        <w:rPr>
          <w:rFonts w:ascii="Times New Roman" w:eastAsia="SimSun" w:hAnsi="Times New Roman" w:cs="Times New Roman"/>
          <w:b/>
          <w:color w:val="000000" w:themeColor="text1"/>
          <w:kern w:val="0"/>
          <w:sz w:val="24"/>
          <w:szCs w:val="24"/>
          <w:lang w:val="en-GB"/>
        </w:rPr>
      </w:pPr>
      <w:r>
        <w:rPr>
          <w:rFonts w:ascii="Times New Roman" w:eastAsia="SimSun" w:hAnsi="Times New Roman" w:cs="Times New Roman"/>
          <w:b/>
          <w:color w:val="000000" w:themeColor="text1"/>
          <w:kern w:val="0"/>
          <w:sz w:val="24"/>
          <w:szCs w:val="24"/>
          <w:lang w:val="en-GB"/>
        </w:rPr>
        <w:t>Appendix</w:t>
      </w:r>
    </w:p>
    <w:p w14:paraId="4E6DE514" w14:textId="77777777" w:rsidR="008D4568" w:rsidRPr="005B0F84" w:rsidRDefault="008D4568" w:rsidP="008D4568">
      <w:pPr>
        <w:rPr>
          <w:rFonts w:ascii="Times New Roman" w:hAnsi="Times New Roman" w:cs="Times New Roman"/>
          <w:color w:val="000000" w:themeColor="text1"/>
        </w:rPr>
      </w:pPr>
    </w:p>
    <w:p w14:paraId="68FA1D0F" w14:textId="77777777" w:rsidR="008D4568" w:rsidRPr="005B0F84" w:rsidRDefault="008D4568" w:rsidP="008D4568">
      <w:pPr>
        <w:widowControl/>
        <w:spacing w:after="40" w:line="260" w:lineRule="exact"/>
        <w:jc w:val="left"/>
        <w:rPr>
          <w:rFonts w:ascii="Times New Roman" w:hAnsi="Times New Roman" w:cs="Times New Roman"/>
          <w:b/>
          <w:bCs/>
          <w:color w:val="000000" w:themeColor="text1"/>
          <w:kern w:val="0"/>
          <w:sz w:val="22"/>
        </w:rPr>
      </w:pPr>
      <w:r w:rsidRPr="005B0F84">
        <w:rPr>
          <w:rFonts w:ascii="Times New Roman" w:hAnsi="Times New Roman" w:cs="Times New Roman"/>
          <w:noProof/>
          <w:color w:val="000000" w:themeColor="text1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96317BC" wp14:editId="19926DCD">
                <wp:simplePos x="0" y="0"/>
                <wp:positionH relativeFrom="margin">
                  <wp:posOffset>221265</wp:posOffset>
                </wp:positionH>
                <wp:positionV relativeFrom="paragraph">
                  <wp:posOffset>3464</wp:posOffset>
                </wp:positionV>
                <wp:extent cx="4317357" cy="4899663"/>
                <wp:effectExtent l="0" t="0" r="26670" b="15240"/>
                <wp:wrapNone/>
                <wp:docPr id="27" name="组合 2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317357" cy="4899663"/>
                          <a:chOff x="135678" y="0"/>
                          <a:chExt cx="4138866" cy="4118265"/>
                        </a:xfrm>
                      </wpg:grpSpPr>
                      <wps:wsp>
                        <wps:cNvPr id="8" name="Straight Connector 26"/>
                        <wps:cNvCnPr/>
                        <wps:spPr>
                          <a:xfrm>
                            <a:off x="1143546" y="2838504"/>
                            <a:ext cx="2302801" cy="5498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9" name="文本框 62"/>
                        <wps:cNvSpPr txBox="1">
                          <a:spLocks noChangeArrowheads="1"/>
                        </wps:cNvSpPr>
                        <wps:spPr bwMode="auto">
                          <a:xfrm>
                            <a:off x="849368" y="0"/>
                            <a:ext cx="2720569" cy="27964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37FC2B8" w14:textId="77777777" w:rsidR="008D4568" w:rsidRDefault="008D4568" w:rsidP="008D4568">
                              <w:pPr>
                                <w:jc w:val="center"/>
                              </w:pPr>
                              <w:r w:rsidRPr="00883AB3">
                                <w:t>9230</w:t>
                              </w:r>
                              <w:r>
                                <w:t xml:space="preserve"> female </w:t>
                              </w:r>
                              <w:r w:rsidRPr="00883AB3">
                                <w:t>individuals recruited i</w:t>
                              </w:r>
                              <w:r>
                                <w:t>n 2011</w:t>
                              </w:r>
                            </w:p>
                          </w:txbxContent>
                        </wps:txbx>
                        <wps:bodyPr rot="0" vert="horz" wrap="square" lIns="36000" tIns="36000" rIns="36000" bIns="36000" anchor="ctr" anchorCtr="0">
                          <a:noAutofit/>
                        </wps:bodyPr>
                      </wps:wsp>
                      <wps:wsp>
                        <wps:cNvPr id="10" name="文本框 58"/>
                        <wps:cNvSpPr txBox="1">
                          <a:spLocks noChangeArrowheads="1"/>
                        </wps:cNvSpPr>
                        <wps:spPr bwMode="auto">
                          <a:xfrm>
                            <a:off x="1492985" y="2286258"/>
                            <a:ext cx="1614715" cy="105513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75DDE5D" w14:textId="77777777" w:rsidR="008D4568" w:rsidRPr="006F081B" w:rsidRDefault="008D4568" w:rsidP="008D4568">
                              <w:pPr>
                                <w:adjustRightInd w:val="0"/>
                                <w:snapToGrid w:val="0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sz w:val="18"/>
                                </w:rPr>
                                <w:t>2</w:t>
                              </w:r>
                              <w:r w:rsidRPr="006F081B">
                                <w:rPr>
                                  <w:sz w:val="18"/>
                                </w:rPr>
                                <w:t>761 excluded</w:t>
                              </w:r>
                              <w:r>
                                <w:rPr>
                                  <w:sz w:val="18"/>
                                </w:rPr>
                                <w:t>*</w:t>
                              </w:r>
                              <w:r w:rsidRPr="006F081B">
                                <w:rPr>
                                  <w:sz w:val="18"/>
                                </w:rPr>
                                <w:t>:</w:t>
                              </w:r>
                            </w:p>
                            <w:p w14:paraId="67288799" w14:textId="77777777" w:rsidR="008D4568" w:rsidRPr="006F081B" w:rsidRDefault="008D4568" w:rsidP="008D4568">
                              <w:pPr>
                                <w:adjustRightInd w:val="0"/>
                                <w:snapToGrid w:val="0"/>
                                <w:rPr>
                                  <w:sz w:val="18"/>
                                </w:rPr>
                              </w:pPr>
                              <w:r w:rsidRPr="006F081B">
                                <w:rPr>
                                  <w:sz w:val="18"/>
                                </w:rPr>
                                <w:t>Missing marriage status (n=4)</w:t>
                              </w:r>
                            </w:p>
                            <w:p w14:paraId="18E6F57D" w14:textId="77777777" w:rsidR="008D4568" w:rsidRPr="006F081B" w:rsidRDefault="008D4568" w:rsidP="008D4568">
                              <w:pPr>
                                <w:adjustRightInd w:val="0"/>
                                <w:snapToGrid w:val="0"/>
                                <w:rPr>
                                  <w:sz w:val="18"/>
                                </w:rPr>
                              </w:pPr>
                              <w:r w:rsidRPr="006F081B">
                                <w:rPr>
                                  <w:sz w:val="18"/>
                                </w:rPr>
                                <w:t>Missing education (n=1)</w:t>
                              </w:r>
                            </w:p>
                            <w:p w14:paraId="6F648E61" w14:textId="77777777" w:rsidR="008D4568" w:rsidRPr="006F081B" w:rsidRDefault="008D4568" w:rsidP="008D4568">
                              <w:pPr>
                                <w:adjustRightInd w:val="0"/>
                                <w:snapToGrid w:val="0"/>
                                <w:rPr>
                                  <w:sz w:val="18"/>
                                </w:rPr>
                              </w:pPr>
                              <w:r w:rsidRPr="006F081B">
                                <w:rPr>
                                  <w:sz w:val="18"/>
                                </w:rPr>
                                <w:t>Missing insurance (n=89)</w:t>
                              </w:r>
                            </w:p>
                            <w:p w14:paraId="7FB7147F" w14:textId="77777777" w:rsidR="008D4568" w:rsidRPr="006F081B" w:rsidRDefault="008D4568" w:rsidP="008D4568">
                              <w:pPr>
                                <w:adjustRightInd w:val="0"/>
                                <w:snapToGrid w:val="0"/>
                                <w:rPr>
                                  <w:sz w:val="18"/>
                                </w:rPr>
                              </w:pPr>
                              <w:r w:rsidRPr="006F081B">
                                <w:rPr>
                                  <w:sz w:val="18"/>
                                </w:rPr>
                                <w:t>Missing smoking (n=73)</w:t>
                              </w:r>
                            </w:p>
                            <w:p w14:paraId="2D9A56AE" w14:textId="77777777" w:rsidR="008D4568" w:rsidRPr="006F081B" w:rsidRDefault="008D4568" w:rsidP="008D4568">
                              <w:pPr>
                                <w:adjustRightInd w:val="0"/>
                                <w:snapToGrid w:val="0"/>
                                <w:rPr>
                                  <w:sz w:val="18"/>
                                </w:rPr>
                              </w:pPr>
                              <w:r w:rsidRPr="006F081B">
                                <w:rPr>
                                  <w:sz w:val="18"/>
                                </w:rPr>
                                <w:t>Missing alcohol drinking (n=53)</w:t>
                              </w:r>
                            </w:p>
                            <w:p w14:paraId="14FC2582" w14:textId="77777777" w:rsidR="008D4568" w:rsidRPr="006F081B" w:rsidRDefault="008D4568" w:rsidP="008D4568">
                              <w:pPr>
                                <w:adjustRightInd w:val="0"/>
                                <w:snapToGrid w:val="0"/>
                                <w:rPr>
                                  <w:sz w:val="18"/>
                                </w:rPr>
                              </w:pPr>
                              <w:r w:rsidRPr="006F081B">
                                <w:rPr>
                                  <w:sz w:val="18"/>
                                </w:rPr>
                                <w:t>Missing CES-D (n=984)</w:t>
                              </w:r>
                            </w:p>
                            <w:p w14:paraId="2837ACF7" w14:textId="77777777" w:rsidR="008D4568" w:rsidRPr="006F081B" w:rsidRDefault="008D4568" w:rsidP="008D4568">
                              <w:pPr>
                                <w:adjustRightInd w:val="0"/>
                                <w:snapToGrid w:val="0"/>
                                <w:rPr>
                                  <w:sz w:val="18"/>
                                </w:rPr>
                              </w:pPr>
                              <w:r w:rsidRPr="006F081B">
                                <w:rPr>
                                  <w:sz w:val="18"/>
                                </w:rPr>
                                <w:t>Missing blood test (n=2055)</w:t>
                              </w:r>
                              <w:r w:rsidRPr="006F081B">
                                <w:rPr>
                                  <w:sz w:val="22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square" lIns="36000" tIns="36000" rIns="36000" bIns="36000" anchor="ctr" anchorCtr="0">
                          <a:noAutofit/>
                        </wps:bodyPr>
                      </wps:wsp>
                      <wps:wsp>
                        <wps:cNvPr id="12" name="文本框 63"/>
                        <wps:cNvSpPr txBox="1">
                          <a:spLocks noChangeArrowheads="1"/>
                        </wps:cNvSpPr>
                        <wps:spPr bwMode="auto">
                          <a:xfrm>
                            <a:off x="718078" y="992321"/>
                            <a:ext cx="3021692" cy="27964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AF3572B" w14:textId="77777777" w:rsidR="008D4568" w:rsidRDefault="008D4568" w:rsidP="008D4568">
                              <w:pPr>
                                <w:jc w:val="center"/>
                              </w:pPr>
                              <w:r w:rsidRPr="00816DA5">
                                <w:t>8841</w:t>
                              </w:r>
                              <w:r>
                                <w:t xml:space="preserve"> eligible </w:t>
                              </w:r>
                              <w:r w:rsidRPr="00816DA5">
                                <w:t>individuals</w:t>
                              </w:r>
                              <w:r>
                                <w:t xml:space="preserve"> </w:t>
                              </w:r>
                              <w:r w:rsidRPr="00816DA5">
                                <w:t xml:space="preserve">at age </w:t>
                              </w:r>
                              <w:r>
                                <w:t>4</w:t>
                              </w:r>
                              <w:r w:rsidRPr="00816DA5">
                                <w:t xml:space="preserve">5 years </w:t>
                              </w:r>
                              <w:r>
                                <w:t>and above</w:t>
                              </w:r>
                            </w:p>
                          </w:txbxContent>
                        </wps:txbx>
                        <wps:bodyPr rot="0" vert="horz" wrap="square" lIns="36000" tIns="36000" rIns="36000" bIns="36000" anchor="ctr" anchorCtr="0">
                          <a:noAutofit/>
                        </wps:bodyPr>
                      </wps:wsp>
                      <wps:wsp>
                        <wps:cNvPr id="13" name="文本框 7"/>
                        <wps:cNvSpPr txBox="1">
                          <a:spLocks noChangeArrowheads="1"/>
                        </wps:cNvSpPr>
                        <wps:spPr bwMode="auto">
                          <a:xfrm>
                            <a:off x="928933" y="3782847"/>
                            <a:ext cx="2774070" cy="33541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4640BD9" w14:textId="77777777" w:rsidR="008D4568" w:rsidRDefault="008D4568" w:rsidP="008D4568">
                              <w:pPr>
                                <w:adjustRightInd w:val="0"/>
                                <w:snapToGrid w:val="0"/>
                                <w:jc w:val="center"/>
                              </w:pPr>
                              <w:r>
                                <w:t xml:space="preserve">4,832 </w:t>
                              </w:r>
                              <w:r w:rsidRPr="00B269CC">
                                <w:t>in</w:t>
                              </w:r>
                              <w:r>
                                <w:t>cluded in</w:t>
                              </w:r>
                              <w:r w:rsidRPr="00B269CC">
                                <w:t xml:space="preserve"> analysis of </w:t>
                              </w:r>
                              <w:r>
                                <w:t>death</w:t>
                              </w:r>
                            </w:p>
                          </w:txbxContent>
                        </wps:txbx>
                        <wps:bodyPr rot="0" vert="horz" wrap="square" lIns="36000" tIns="36000" rIns="36000" bIns="36000" anchor="ctr" anchorCtr="0">
                          <a:noAutofit/>
                        </wps:bodyPr>
                      </wps:wsp>
                      <wps:wsp>
                        <wps:cNvPr id="15" name="文本框 62"/>
                        <wps:cNvSpPr txBox="1">
                          <a:spLocks noChangeArrowheads="1"/>
                        </wps:cNvSpPr>
                        <wps:spPr bwMode="auto">
                          <a:xfrm>
                            <a:off x="2520028" y="423339"/>
                            <a:ext cx="1188267" cy="39874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D276E27" w14:textId="77777777" w:rsidR="008D4568" w:rsidRPr="00DC3127" w:rsidRDefault="008D4568" w:rsidP="008D4568">
                              <w:pPr>
                                <w:jc w:val="center"/>
                              </w:pPr>
                              <w:r w:rsidRPr="00DC3127">
                                <w:t>389 excluded due to age below 45 years</w:t>
                              </w:r>
                            </w:p>
                          </w:txbxContent>
                        </wps:txbx>
                        <wps:bodyPr rot="0" vert="horz" wrap="square" lIns="36000" tIns="36000" rIns="36000" bIns="36000" anchor="ctr" anchorCtr="0">
                          <a:noAutofit/>
                        </wps:bodyPr>
                      </wps:wsp>
                      <wps:wsp>
                        <wps:cNvPr id="16" name="Straight Arrow Connector 4"/>
                        <wps:cNvCnPr/>
                        <wps:spPr>
                          <a:xfrm>
                            <a:off x="2236060" y="280657"/>
                            <a:ext cx="0" cy="710847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7" name="Straight Arrow Connector 5"/>
                        <wps:cNvCnPr/>
                        <wps:spPr>
                          <a:xfrm>
                            <a:off x="2236814" y="619408"/>
                            <a:ext cx="276885" cy="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3" name="文本框 56"/>
                        <wps:cNvSpPr txBox="1">
                          <a:spLocks noChangeArrowheads="1"/>
                        </wps:cNvSpPr>
                        <wps:spPr bwMode="auto">
                          <a:xfrm>
                            <a:off x="135678" y="1537045"/>
                            <a:ext cx="1991318" cy="35014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CB9C4B5" w14:textId="77777777" w:rsidR="008D4568" w:rsidRDefault="008D4568" w:rsidP="008D4568">
                              <w:pPr>
                                <w:adjustRightInd w:val="0"/>
                                <w:snapToGrid w:val="0"/>
                                <w:jc w:val="center"/>
                              </w:pPr>
                              <w:r w:rsidRPr="00B1091F">
                                <w:t>7593 CHARLS participants followed up</w:t>
                              </w:r>
                            </w:p>
                          </w:txbxContent>
                        </wps:txbx>
                        <wps:bodyPr rot="0" vert="horz" wrap="square" lIns="36000" tIns="36000" rIns="36000" bIns="36000" anchor="ctr" anchorCtr="0">
                          <a:noAutofit/>
                        </wps:bodyPr>
                      </wps:wsp>
                      <wps:wsp>
                        <wps:cNvPr id="24" name="文本框 56"/>
                        <wps:cNvSpPr txBox="1">
                          <a:spLocks noChangeArrowheads="1"/>
                        </wps:cNvSpPr>
                        <wps:spPr bwMode="auto">
                          <a:xfrm>
                            <a:off x="2390102" y="1549760"/>
                            <a:ext cx="1884442" cy="33362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DBC1505" w14:textId="77777777" w:rsidR="008D4568" w:rsidRDefault="008D4568" w:rsidP="008D4568">
                              <w:pPr>
                                <w:adjustRightInd w:val="0"/>
                                <w:snapToGrid w:val="0"/>
                                <w:jc w:val="center"/>
                              </w:pPr>
                              <w:r w:rsidRPr="00B269CC">
                                <w:t>331 CHARLS participants</w:t>
                              </w:r>
                              <w:r>
                                <w:t xml:space="preserve"> died</w:t>
                              </w:r>
                            </w:p>
                          </w:txbxContent>
                        </wps:txbx>
                        <wps:bodyPr rot="0" vert="horz" wrap="square" lIns="36000" tIns="36000" rIns="36000" bIns="36000" anchor="ctr" anchorCtr="0">
                          <a:noAutofit/>
                        </wps:bodyPr>
                      </wps:wsp>
                      <wps:wsp>
                        <wps:cNvPr id="25" name="Straight Arrow Connector 22"/>
                        <wps:cNvCnPr>
                          <a:endCxn id="23" idx="0"/>
                        </wps:cNvCnPr>
                        <wps:spPr>
                          <a:xfrm flipH="1">
                            <a:off x="1131335" y="1271456"/>
                            <a:ext cx="4391" cy="265589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6" name="Straight Arrow Connector 23"/>
                        <wps:cNvCnPr/>
                        <wps:spPr>
                          <a:xfrm>
                            <a:off x="3381127" y="1271625"/>
                            <a:ext cx="0" cy="278335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8" name="Straight Arrow Connector 24"/>
                        <wps:cNvCnPr>
                          <a:stCxn id="23" idx="2"/>
                        </wps:cNvCnPr>
                        <wps:spPr>
                          <a:xfrm flipH="1">
                            <a:off x="1126024" y="1887187"/>
                            <a:ext cx="5310" cy="1871371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9" name="Straight Arrow Connector 25"/>
                        <wps:cNvCnPr/>
                        <wps:spPr>
                          <a:xfrm flipH="1">
                            <a:off x="3454074" y="1878273"/>
                            <a:ext cx="5169" cy="1890577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96317BC" id="组合 27" o:spid="_x0000_s1026" style="position:absolute;margin-left:17.4pt;margin-top:.25pt;width:339.95pt;height:385.8pt;z-index:251659264;mso-position-horizontal-relative:margin;mso-width-relative:margin" coordorigin="1356" coordsize="41388,4118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">
                <v:line id="Straight Connector 26" o:spid="_x0000_s1027" style="position:absolute;visibility:visible;mso-wrap-style:square" from="11435,28385" to="34463,2844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EtBEL4AAADaAAAADwAAAGRycy9kb3ducmV2LnhtbERPPavCMBTdBf9DuIKbpjpIqUZRQXjD&#10;G9S6dLs217bY3JQk2vrvzfDgjYfzvdkNphVvcr6xrGAxT0AQl1Y3XCm45adZCsIHZI2tZVLwIQ+7&#10;7Xi0wUzbni/0voZKxBD2GSqoQ+gyKX1Zk0E/tx1x5B7WGQwRukpqh30MN61cJslKGmw4NtTY0bGm&#10;8nl9GQW/adWnl6I4hz69Lw95ecvdJ1FqOhn2axCBhvAv/nP/aAVxa7wSb4DcfgE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AYS0EQvgAAANoAAAAPAAAAAAAAAAAAAAAAAKEC&#10;AABkcnMvZG93bnJldi54bWxQSwUGAAAAAAQABAD5AAAAjAMAAAAA&#10;" strokecolor="windowText" strokeweight=".5pt">
                  <v:stroke joinstyle="miter"/>
                </v:lin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62" o:spid="_x0000_s1028" type="#_x0000_t202" style="position:absolute;left:8493;width:27206;height:279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5WTlMEA&#10;AADaAAAADwAAAGRycy9kb3ducmV2LnhtbESP0YrCMBRE3wX/IVzBN5sqortdo6ggiCzIVj/gbnO3&#10;rTY3pYm2/r1ZEHwcZuYMs1h1phJ3alxpWcE4ikEQZ1aXnCs4n3ajDxDOI2usLJOCBzlYLfu9BSba&#10;tvxD99TnIkDYJaig8L5OpHRZQQZdZGvi4P3ZxqAPssmlbrANcFPJSRzPpMGSw0KBNW0Lyq7pzShI&#10;5+nucWmn7TdVvwetaWOOs41Sw0G3/gLhqfPv8Ku91wo+4f9KuAFy+QQ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eVk5TBAAAA2gAAAA8AAAAAAAAAAAAAAAAAmAIAAGRycy9kb3du&#10;cmV2LnhtbFBLBQYAAAAABAAEAPUAAACGAwAAAAA=&#10;">
                  <v:textbox inset="1mm,1mm,1mm,1mm">
                    <w:txbxContent>
                      <w:p w14:paraId="237FC2B8" w14:textId="77777777" w:rsidR="008D4568" w:rsidRDefault="008D4568" w:rsidP="008D4568">
                        <w:pPr>
                          <w:jc w:val="center"/>
                        </w:pPr>
                        <w:r w:rsidRPr="00883AB3">
                          <w:t>9230</w:t>
                        </w:r>
                        <w:r>
                          <w:t xml:space="preserve"> female </w:t>
                        </w:r>
                        <w:r w:rsidRPr="00883AB3">
                          <w:t>individuals recruited i</w:t>
                        </w:r>
                        <w:r>
                          <w:t>n 2011</w:t>
                        </w:r>
                      </w:p>
                    </w:txbxContent>
                  </v:textbox>
                </v:shape>
                <v:shape id="文本框 58" o:spid="_x0000_s1029" type="#_x0000_t202" style="position:absolute;left:14929;top:22862;width:16148;height:1055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O4ekMMA&#10;AADbAAAADwAAAGRycy9kb3ducmV2LnhtbESP0WrCQBBF3wv+wzKCb3WjiC3RVVQQShGkqR8wZsck&#10;mp0N2a2Jf995EHyb4d6598xy3bta3akNlWcDk3ECijj3tuLCwOl3//4JKkRki7VnMvCgAOvV4G2J&#10;qfUd/9A9i4WSEA4pGihjbFKtQ16SwzD2DbFoF986jLK2hbYtdhLuaj1Nkrl2WLE0lNjQrqT8lv05&#10;A9lHtn9cu1l3oPr8bS1t3XG+NWY07DcLUJH6+DI/r7+s4Au9/CID6NU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O4ekMMAAADbAAAADwAAAAAAAAAAAAAAAACYAgAAZHJzL2Rv&#10;d25yZXYueG1sUEsFBgAAAAAEAAQA9QAAAIgDAAAAAA==&#10;">
                  <v:textbox inset="1mm,1mm,1mm,1mm">
                    <w:txbxContent>
                      <w:p w14:paraId="775DDE5D" w14:textId="77777777" w:rsidR="008D4568" w:rsidRPr="006F081B" w:rsidRDefault="008D4568" w:rsidP="008D4568">
                        <w:pPr>
                          <w:adjustRightInd w:val="0"/>
                          <w:snapToGrid w:val="0"/>
                          <w:rPr>
                            <w:sz w:val="18"/>
                          </w:rPr>
                        </w:pPr>
                        <w:r>
                          <w:rPr>
                            <w:sz w:val="18"/>
                          </w:rPr>
                          <w:t>2</w:t>
                        </w:r>
                        <w:r w:rsidRPr="006F081B">
                          <w:rPr>
                            <w:sz w:val="18"/>
                          </w:rPr>
                          <w:t>761 excluded</w:t>
                        </w:r>
                        <w:r>
                          <w:rPr>
                            <w:sz w:val="18"/>
                          </w:rPr>
                          <w:t>*</w:t>
                        </w:r>
                        <w:r w:rsidRPr="006F081B">
                          <w:rPr>
                            <w:sz w:val="18"/>
                          </w:rPr>
                          <w:t>:</w:t>
                        </w:r>
                      </w:p>
                      <w:p w14:paraId="67288799" w14:textId="77777777" w:rsidR="008D4568" w:rsidRPr="006F081B" w:rsidRDefault="008D4568" w:rsidP="008D4568">
                        <w:pPr>
                          <w:adjustRightInd w:val="0"/>
                          <w:snapToGrid w:val="0"/>
                          <w:rPr>
                            <w:sz w:val="18"/>
                          </w:rPr>
                        </w:pPr>
                        <w:r w:rsidRPr="006F081B">
                          <w:rPr>
                            <w:sz w:val="18"/>
                          </w:rPr>
                          <w:t>Missing marriage status (n=4)</w:t>
                        </w:r>
                      </w:p>
                      <w:p w14:paraId="18E6F57D" w14:textId="77777777" w:rsidR="008D4568" w:rsidRPr="006F081B" w:rsidRDefault="008D4568" w:rsidP="008D4568">
                        <w:pPr>
                          <w:adjustRightInd w:val="0"/>
                          <w:snapToGrid w:val="0"/>
                          <w:rPr>
                            <w:sz w:val="18"/>
                          </w:rPr>
                        </w:pPr>
                        <w:r w:rsidRPr="006F081B">
                          <w:rPr>
                            <w:sz w:val="18"/>
                          </w:rPr>
                          <w:t>Missing education (n=1)</w:t>
                        </w:r>
                      </w:p>
                      <w:p w14:paraId="6F648E61" w14:textId="77777777" w:rsidR="008D4568" w:rsidRPr="006F081B" w:rsidRDefault="008D4568" w:rsidP="008D4568">
                        <w:pPr>
                          <w:adjustRightInd w:val="0"/>
                          <w:snapToGrid w:val="0"/>
                          <w:rPr>
                            <w:sz w:val="18"/>
                          </w:rPr>
                        </w:pPr>
                        <w:r w:rsidRPr="006F081B">
                          <w:rPr>
                            <w:sz w:val="18"/>
                          </w:rPr>
                          <w:t>Missing insurance (n=89)</w:t>
                        </w:r>
                      </w:p>
                      <w:p w14:paraId="7FB7147F" w14:textId="77777777" w:rsidR="008D4568" w:rsidRPr="006F081B" w:rsidRDefault="008D4568" w:rsidP="008D4568">
                        <w:pPr>
                          <w:adjustRightInd w:val="0"/>
                          <w:snapToGrid w:val="0"/>
                          <w:rPr>
                            <w:sz w:val="18"/>
                          </w:rPr>
                        </w:pPr>
                        <w:r w:rsidRPr="006F081B">
                          <w:rPr>
                            <w:sz w:val="18"/>
                          </w:rPr>
                          <w:t>Missing smoking (n=73)</w:t>
                        </w:r>
                      </w:p>
                      <w:p w14:paraId="2D9A56AE" w14:textId="77777777" w:rsidR="008D4568" w:rsidRPr="006F081B" w:rsidRDefault="008D4568" w:rsidP="008D4568">
                        <w:pPr>
                          <w:adjustRightInd w:val="0"/>
                          <w:snapToGrid w:val="0"/>
                          <w:rPr>
                            <w:sz w:val="18"/>
                          </w:rPr>
                        </w:pPr>
                        <w:r w:rsidRPr="006F081B">
                          <w:rPr>
                            <w:sz w:val="18"/>
                          </w:rPr>
                          <w:t>Missing alcohol drinking (n=53)</w:t>
                        </w:r>
                      </w:p>
                      <w:p w14:paraId="14FC2582" w14:textId="77777777" w:rsidR="008D4568" w:rsidRPr="006F081B" w:rsidRDefault="008D4568" w:rsidP="008D4568">
                        <w:pPr>
                          <w:adjustRightInd w:val="0"/>
                          <w:snapToGrid w:val="0"/>
                          <w:rPr>
                            <w:sz w:val="18"/>
                          </w:rPr>
                        </w:pPr>
                        <w:r w:rsidRPr="006F081B">
                          <w:rPr>
                            <w:sz w:val="18"/>
                          </w:rPr>
                          <w:t>Missing CES-D (n=984)</w:t>
                        </w:r>
                      </w:p>
                      <w:p w14:paraId="2837ACF7" w14:textId="77777777" w:rsidR="008D4568" w:rsidRPr="006F081B" w:rsidRDefault="008D4568" w:rsidP="008D4568">
                        <w:pPr>
                          <w:adjustRightInd w:val="0"/>
                          <w:snapToGrid w:val="0"/>
                          <w:rPr>
                            <w:sz w:val="18"/>
                          </w:rPr>
                        </w:pPr>
                        <w:r w:rsidRPr="006F081B">
                          <w:rPr>
                            <w:sz w:val="18"/>
                          </w:rPr>
                          <w:t>Missing blood test (n=2055)</w:t>
                        </w:r>
                        <w:r w:rsidRPr="006F081B">
                          <w:rPr>
                            <w:sz w:val="22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文本框 63" o:spid="_x0000_s1030" type="#_x0000_t202" style="position:absolute;left:7180;top:9923;width:30217;height:279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3AlfMAA&#10;AADbAAAADwAAAGRycy9kb3ducmV2LnhtbERP24rCMBB9F/Yfwiz4pumKqFTTsgqCiLBY9wNmm7Gt&#10;NpPSRFv/3iwIvs3hXGeV9qYWd2pdZVnB1zgCQZxbXXGh4Pe0HS1AOI+ssbZMCh7kIE0+BiuMte34&#10;SPfMFyKEsItRQel9E0vp8pIMurFtiAN3tq1BH2BbSN1iF8JNLSdRNJMGKw4NJTa0KSm/ZjejIJtn&#10;28elm3YHqv/2WtPa/MzWSg0/++8lCE+9f4tf7p0O8yfw/0s4QCZP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n3AlfMAAAADbAAAADwAAAAAAAAAAAAAAAACYAgAAZHJzL2Rvd25y&#10;ZXYueG1sUEsFBgAAAAAEAAQA9QAAAIUDAAAAAA==&#10;">
                  <v:textbox inset="1mm,1mm,1mm,1mm">
                    <w:txbxContent>
                      <w:p w14:paraId="7AF3572B" w14:textId="77777777" w:rsidR="008D4568" w:rsidRDefault="008D4568" w:rsidP="008D4568">
                        <w:pPr>
                          <w:jc w:val="center"/>
                        </w:pPr>
                        <w:r w:rsidRPr="00816DA5">
                          <w:t>8841</w:t>
                        </w:r>
                        <w:r>
                          <w:t xml:space="preserve"> eligible </w:t>
                        </w:r>
                        <w:r w:rsidRPr="00816DA5">
                          <w:t>individuals</w:t>
                        </w:r>
                        <w:r>
                          <w:t xml:space="preserve"> </w:t>
                        </w:r>
                        <w:r w:rsidRPr="00816DA5">
                          <w:t xml:space="preserve">at age </w:t>
                        </w:r>
                        <w:r>
                          <w:t>4</w:t>
                        </w:r>
                        <w:r w:rsidRPr="00816DA5">
                          <w:t xml:space="preserve">5 years </w:t>
                        </w:r>
                        <w:r>
                          <w:t>and above</w:t>
                        </w:r>
                      </w:p>
                    </w:txbxContent>
                  </v:textbox>
                </v:shape>
                <v:shape id="文本框 7" o:spid="_x0000_s1031" type="#_x0000_t202" style="position:absolute;left:9289;top:37828;width:27741;height:335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DyA58AA&#10;AADbAAAADwAAAGRycy9kb3ducmV2LnhtbERP24rCMBB9F/Yfwiz4ZtNVUalGWQVBRBC7+wFjM7bd&#10;bSalibb+vREE3+ZwrrNYdaYSN2pcaVnBVxSDIM6sLjlX8PuzHcxAOI+ssbJMCu7kYLX86C0w0bbl&#10;E91Sn4sQwi5BBYX3dSKlywoy6CJbEwfuYhuDPsAml7rBNoSbSg7jeCINlhwaCqxpU1D2n16NgnSa&#10;bu9/7bg9UHXea01rc5yslep/dt9zEJ46/xa/3Dsd5o/g+Us4QC4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8DyA58AAAADbAAAADwAAAAAAAAAAAAAAAACYAgAAZHJzL2Rvd25y&#10;ZXYueG1sUEsFBgAAAAAEAAQA9QAAAIUDAAAAAA==&#10;">
                  <v:textbox inset="1mm,1mm,1mm,1mm">
                    <w:txbxContent>
                      <w:p w14:paraId="64640BD9" w14:textId="77777777" w:rsidR="008D4568" w:rsidRDefault="008D4568" w:rsidP="008D4568">
                        <w:pPr>
                          <w:adjustRightInd w:val="0"/>
                          <w:snapToGrid w:val="0"/>
                          <w:jc w:val="center"/>
                        </w:pPr>
                        <w:r>
                          <w:t xml:space="preserve">4,832 </w:t>
                        </w:r>
                        <w:r w:rsidRPr="00B269CC">
                          <w:t>in</w:t>
                        </w:r>
                        <w:r>
                          <w:t>cluded in</w:t>
                        </w:r>
                        <w:r w:rsidRPr="00B269CC">
                          <w:t xml:space="preserve"> analysis of </w:t>
                        </w:r>
                        <w:r>
                          <w:t>death</w:t>
                        </w:r>
                      </w:p>
                    </w:txbxContent>
                  </v:textbox>
                </v:shape>
                <v:shape id="文本框 62" o:spid="_x0000_s1032" type="#_x0000_t202" style="position:absolute;left:25200;top:4233;width:11882;height:398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Jm9CMAA&#10;AADbAAAADwAAAGRycy9kb3ducmV2LnhtbERP24rCMBB9F/Yfwiz4ZtMVb1SjrIIgIojd/YCxGdvu&#10;NpPSRFv/3giCb3M411msOlOJGzWutKzgK4pBEGdWl5wr+P3ZDmYgnEfWWFkmBXdysFp+9BaYaNvy&#10;iW6pz0UIYZeggsL7OpHSZQUZdJGtiQN3sY1BH2CTS91gG8JNJYdxPJEGSw4NBda0KSj7T69GQTpN&#10;t/e/dtQeqDrvtaa1OU7WSvU/u+85CE+df4tf7p0O88fw/CUcIJcP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EJm9CMAAAADbAAAADwAAAAAAAAAAAAAAAACYAgAAZHJzL2Rvd25y&#10;ZXYueG1sUEsFBgAAAAAEAAQA9QAAAIUDAAAAAA==&#10;">
                  <v:textbox inset="1mm,1mm,1mm,1mm">
                    <w:txbxContent>
                      <w:p w14:paraId="6D276E27" w14:textId="77777777" w:rsidR="008D4568" w:rsidRPr="00DC3127" w:rsidRDefault="008D4568" w:rsidP="008D4568">
                        <w:pPr>
                          <w:jc w:val="center"/>
                        </w:pPr>
                        <w:r w:rsidRPr="00DC3127">
                          <w:t>389 excluded due to age below 45 years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4" o:spid="_x0000_s1033" type="#_x0000_t32" style="position:absolute;left:22360;top:2806;width:0;height:710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WpF8cIAAADbAAAADwAAAGRycy9kb3ducmV2LnhtbERPS2sCMRC+F/wPYQQvpWa1sNjVKKIW&#10;einqWuh12Mw+cDNZk1TXf28Khd7m43vOYtWbVlzJ+caygsk4AUFcWN1wpeDr9P4yA+EDssbWMim4&#10;k4fVcvC0wEzbGx/pmodKxBD2GSqoQ+gyKX1Rk0E/th1x5ErrDIYIXSW1w1sMN62cJkkqDTYcG2rs&#10;aFNTcc5/jAJZHV/N967s08/SvW0Pz/tLl++VGg379RxEoD78i//cHzrOT+H3l3iAXD4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DWpF8cIAAADbAAAADwAAAAAAAAAAAAAA&#10;AAChAgAAZHJzL2Rvd25yZXYueG1sUEsFBgAAAAAEAAQA+QAAAJADAAAAAA==&#10;" strokecolor="windowText" strokeweight=".5pt">
                  <v:stroke endarrow="block" joinstyle="miter"/>
                </v:shape>
                <v:shape id="Straight Arrow Connector 5" o:spid="_x0000_s1034" type="#_x0000_t32" style="position:absolute;left:22368;top:6194;width:2768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ibgasIAAADbAAAADwAAAGRycy9kb3ducmV2LnhtbERPS2sCMRC+F/wPYQq9lJptCz5Wo4ha&#10;8FLUreB12Mw+6GayTaKu/94IQm/z8T1nOu9MI87kfG1ZwXs/AUGcW11zqeDw8/U2AuEDssbGMim4&#10;kof5rPc0xVTbC+/pnIVSxBD2KSqoQmhTKX1ekUHfty1x5ArrDIYIXSm1w0sMN438SJKBNFhzbKiw&#10;pWVF+W92Mgpkuf80x3XRDb4LN17tXrd/bbZV6uW5W0xABOrCv/jh3ug4fwj3X+IBcnY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YibgasIAAADbAAAADwAAAAAAAAAAAAAA&#10;AAChAgAAZHJzL2Rvd25yZXYueG1sUEsFBgAAAAAEAAQA+QAAAJADAAAAAA==&#10;" strokecolor="windowText" strokeweight=".5pt">
                  <v:stroke endarrow="block" joinstyle="miter"/>
                </v:shape>
                <v:shape id="文本框 56" o:spid="_x0000_s1035" type="#_x0000_t202" style="position:absolute;left:1356;top:15370;width:19913;height:350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lBKWsQA&#10;AADbAAAADwAAAGRycy9kb3ducmV2LnhtbESP3WrCQBSE7wu+w3IE7+rGH2yJrmKEgEihmPYBjtnT&#10;JDV7NmTX/Lx9t1Do5TAz3zC7w2Bq0VHrKssKFvMIBHFudcWFgs+P9PkVhPPIGmvLpGAkB4f95GmH&#10;sbY9X6nLfCEChF2MCkrvm1hKl5dk0M1tQxy8L9sa9EG2hdQt9gFuarmMoo00WHFYKLGhU0n5PXsY&#10;BdlLlo7f/bp/o/p20ZoS875JlJpNh+MWhKfB/4f/2metYLmC3y/hB8j9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5QSlrEAAAA2wAAAA8AAAAAAAAAAAAAAAAAmAIAAGRycy9k&#10;b3ducmV2LnhtbFBLBQYAAAAABAAEAPUAAACJAwAAAAA=&#10;">
                  <v:textbox inset="1mm,1mm,1mm,1mm">
                    <w:txbxContent>
                      <w:p w14:paraId="1CB9C4B5" w14:textId="77777777" w:rsidR="008D4568" w:rsidRDefault="008D4568" w:rsidP="008D4568">
                        <w:pPr>
                          <w:adjustRightInd w:val="0"/>
                          <w:snapToGrid w:val="0"/>
                          <w:jc w:val="center"/>
                        </w:pPr>
                        <w:r w:rsidRPr="00B1091F">
                          <w:t>7593 CHARLS participants followed up</w:t>
                        </w:r>
                      </w:p>
                    </w:txbxContent>
                  </v:textbox>
                </v:shape>
                <v:shape id="文本框 56" o:spid="_x0000_s1036" type="#_x0000_t202" style="position:absolute;left:23901;top:15497;width:18844;height:333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bnSLsIA&#10;AADbAAAADwAAAGRycy9kb3ducmV2LnhtbESP0YrCMBRE3wX/IVxh3zRVRKWaFhWEZVkQqx9wba5t&#10;tbkpTdbWv98IC/s4zMwZZpP2phZPal1lWcF0EoEgzq2uuFBwOR/GKxDOI2usLZOCFzlIk+Fgg7G2&#10;HZ/omflCBAi7GBWU3jexlC4vyaCb2IY4eDfbGvRBtoXULXYBbmo5i6KFNFhxWCixoX1J+SP7MQqy&#10;ZXZ43bt590319Utr2pnjYqfUx6jfrkF46v1/+K/9qRXM5vD+En6ATH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xudIuwgAAANsAAAAPAAAAAAAAAAAAAAAAAJgCAABkcnMvZG93&#10;bnJldi54bWxQSwUGAAAAAAQABAD1AAAAhwMAAAAA&#10;">
                  <v:textbox inset="1mm,1mm,1mm,1mm">
                    <w:txbxContent>
                      <w:p w14:paraId="1DBC1505" w14:textId="77777777" w:rsidR="008D4568" w:rsidRDefault="008D4568" w:rsidP="008D4568">
                        <w:pPr>
                          <w:adjustRightInd w:val="0"/>
                          <w:snapToGrid w:val="0"/>
                          <w:jc w:val="center"/>
                        </w:pPr>
                        <w:r w:rsidRPr="00B269CC">
                          <w:t>331 CHARLS participants</w:t>
                        </w:r>
                        <w:r>
                          <w:t xml:space="preserve"> died</w:t>
                        </w:r>
                      </w:p>
                    </w:txbxContent>
                  </v:textbox>
                </v:shape>
                <v:shape id="Straight Arrow Connector 22" o:spid="_x0000_s1037" type="#_x0000_t32" style="position:absolute;left:11313;top:12714;width:44;height:2656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KFqrsQAAADbAAAADwAAAGRycy9kb3ducmV2LnhtbESPT4vCMBTE78J+h/AWvGm6FUWqUXYL&#10;65+TrOvF26N5tsXmpTSxVj+9EQSPw8z8hpkvO1OJlhpXWlbwNYxAEGdWl5wrOPz/DqYgnEfWWFkm&#10;BTdysFx89OaYaHvlP2r3PhcBwi5BBYX3dSKlywoy6Ia2Jg7eyTYGfZBNLnWD1wA3lYyjaCINlhwW&#10;CqwpLSg77y9GwbH1ebq1u9Vo/LNLj6t73E3XsVL9z+57BsJT59/hV3ujFcRjeH4JP0AuHg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MoWquxAAAANsAAAAPAAAAAAAAAAAA&#10;AAAAAKECAABkcnMvZG93bnJldi54bWxQSwUGAAAAAAQABAD5AAAAkgMAAAAA&#10;" strokecolor="windowText" strokeweight=".5pt">
                  <v:stroke endarrow="block" joinstyle="miter"/>
                </v:shape>
                <v:shape id="Straight Arrow Connector 23" o:spid="_x0000_s1038" type="#_x0000_t32" style="position:absolute;left:33811;top:12716;width:0;height:2783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waPTMQAAADbAAAADwAAAGRycy9kb3ducmV2LnhtbESPT2sCMRTE70K/Q3gFL6JZLSx2a5Si&#10;FnoRdSv0+ti8/UM3L2uS6vbbN4LgcZiZ3zCLVW9acSHnG8sKppMEBHFhdcOVgtPXx3gOwgdkja1l&#10;UvBHHlbLp8ECM22vfKRLHioRIewzVFCH0GVS+qImg35iO+LoldYZDFG6SmqH1wg3rZwlSSoNNhwX&#10;auxoXVPxk/8aBbI6vpjvbdmnu9K9bg6j/bnL90oNn/v3NxCB+vAI39ufWsEshduX+APk8h8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DBo9MxAAAANsAAAAPAAAAAAAAAAAA&#10;AAAAAKECAABkcnMvZG93bnJldi54bWxQSwUGAAAAAAQABAD5AAAAkgMAAAAA&#10;" strokecolor="windowText" strokeweight=".5pt">
                  <v:stroke endarrow="block" joinstyle="miter"/>
                </v:shape>
                <v:shape id="Straight Arrow Connector 24" o:spid="_x0000_s1039" type="#_x0000_t32" style="position:absolute;left:11260;top:18871;width:53;height:18714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qDFMMIAAADbAAAADwAAAGRycy9kb3ducmV2LnhtbERPTWuDQBC9F/oflgn0VtdYWsRmE1oh&#10;NjmFmFxyG9ypSt1ZcTdq8+u7h0CPj/e92symEyMNrrWsYBnFIIgrq1uuFZxP2+cUhPPIGjvLpOCX&#10;HGzWjw8rzLSd+Ehj6WsRQthlqKDxvs+kdFVDBl1ke+LAfdvBoA9wqKUecArhppNJHL9Jgy2HhgZ7&#10;yhuqfsqrUXAZfZ3v7aF4ef085JfilszpV6LU02L+eAfhafb/4rt7pxUkYWz4En6AXP8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YqDFMMIAAADbAAAADwAAAAAAAAAAAAAA&#10;AAChAgAAZHJzL2Rvd25yZXYueG1sUEsFBgAAAAAEAAQA+QAAAJADAAAAAA==&#10;" strokecolor="windowText" strokeweight=".5pt">
                  <v:stroke endarrow="block" joinstyle="miter"/>
                </v:shape>
                <v:shape id="Straight Arrow Connector 25" o:spid="_x0000_s1040" type="#_x0000_t32" style="position:absolute;left:34540;top:18782;width:52;height:18906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exgq8UAAADbAAAADwAAAGRycy9kb3ducmV2LnhtbESPQWvCQBSE70L/w/IKvemmKUoa3YQ2&#10;UK0nqe3F2yP7TEKzb0N2G6O/visIHoeZ+YZZ5aNpxUC9aywreJ5FIIhLqxuuFPx8f0wTEM4ja2wt&#10;k4IzOcizh8kKU21P/EXD3lciQNilqKD2vkuldGVNBt3MdsTBO9reoA+yr6Tu8RTgppVxFC2kwYbD&#10;Qo0dFTWVv/s/o+Aw+KrY2t36Zf6+Kw7rSzwmm1ipp8fxbQnC0+jv4Vv7UyuIX+H6JfwAmf0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Dexgq8UAAADbAAAADwAAAAAAAAAA&#10;AAAAAAChAgAAZHJzL2Rvd25yZXYueG1sUEsFBgAAAAAEAAQA+QAAAJMDAAAAAA==&#10;" strokecolor="windowText" strokeweight=".5pt">
                  <v:stroke endarrow="block" joinstyle="miter"/>
                </v:shape>
                <w10:wrap anchorx="margin"/>
              </v:group>
            </w:pict>
          </mc:Fallback>
        </mc:AlternateContent>
      </w:r>
    </w:p>
    <w:p w14:paraId="5E39BEC2" w14:textId="77777777" w:rsidR="008D4568" w:rsidRPr="005B0F84" w:rsidRDefault="008D4568" w:rsidP="008D4568">
      <w:pPr>
        <w:widowControl/>
        <w:spacing w:after="40" w:line="260" w:lineRule="exact"/>
        <w:jc w:val="left"/>
        <w:rPr>
          <w:rFonts w:ascii="Times New Roman" w:hAnsi="Times New Roman" w:cs="Times New Roman"/>
          <w:b/>
          <w:bCs/>
          <w:color w:val="000000" w:themeColor="text1"/>
          <w:kern w:val="0"/>
          <w:sz w:val="22"/>
        </w:rPr>
      </w:pPr>
    </w:p>
    <w:p w14:paraId="68581169" w14:textId="77777777" w:rsidR="008D4568" w:rsidRPr="005B0F84" w:rsidRDefault="008D4568" w:rsidP="008D4568">
      <w:pPr>
        <w:widowControl/>
        <w:spacing w:after="40" w:line="260" w:lineRule="exact"/>
        <w:jc w:val="left"/>
        <w:rPr>
          <w:rFonts w:ascii="Times New Roman" w:hAnsi="Times New Roman" w:cs="Times New Roman"/>
          <w:b/>
          <w:bCs/>
          <w:color w:val="000000" w:themeColor="text1"/>
          <w:kern w:val="0"/>
          <w:sz w:val="22"/>
        </w:rPr>
      </w:pPr>
    </w:p>
    <w:p w14:paraId="15A0C96E" w14:textId="77777777" w:rsidR="008D4568" w:rsidRPr="005B0F84" w:rsidRDefault="008D4568" w:rsidP="008D4568">
      <w:pPr>
        <w:widowControl/>
        <w:spacing w:after="40" w:line="260" w:lineRule="exact"/>
        <w:jc w:val="left"/>
        <w:rPr>
          <w:rFonts w:ascii="Times New Roman" w:hAnsi="Times New Roman" w:cs="Times New Roman"/>
          <w:b/>
          <w:bCs/>
          <w:color w:val="000000" w:themeColor="text1"/>
          <w:kern w:val="0"/>
          <w:sz w:val="22"/>
        </w:rPr>
      </w:pPr>
    </w:p>
    <w:p w14:paraId="545C4419" w14:textId="77777777" w:rsidR="008D4568" w:rsidRPr="005B0F84" w:rsidRDefault="008D4568" w:rsidP="008D4568">
      <w:pPr>
        <w:widowControl/>
        <w:spacing w:after="40" w:line="260" w:lineRule="exact"/>
        <w:jc w:val="left"/>
        <w:rPr>
          <w:rFonts w:ascii="Times New Roman" w:hAnsi="Times New Roman" w:cs="Times New Roman"/>
          <w:b/>
          <w:bCs/>
          <w:color w:val="000000" w:themeColor="text1"/>
          <w:kern w:val="0"/>
          <w:sz w:val="22"/>
        </w:rPr>
      </w:pPr>
    </w:p>
    <w:p w14:paraId="72AD4354" w14:textId="77777777" w:rsidR="008D4568" w:rsidRPr="005B0F84" w:rsidRDefault="008D4568" w:rsidP="008D4568">
      <w:pPr>
        <w:widowControl/>
        <w:spacing w:after="40" w:line="260" w:lineRule="exact"/>
        <w:jc w:val="left"/>
        <w:rPr>
          <w:rFonts w:ascii="Times New Roman" w:hAnsi="Times New Roman" w:cs="Times New Roman"/>
          <w:b/>
          <w:bCs/>
          <w:color w:val="000000" w:themeColor="text1"/>
          <w:kern w:val="0"/>
          <w:sz w:val="22"/>
        </w:rPr>
      </w:pPr>
    </w:p>
    <w:p w14:paraId="7BFCDBF5" w14:textId="77777777" w:rsidR="008D4568" w:rsidRPr="005B0F84" w:rsidRDefault="008D4568" w:rsidP="008D4568">
      <w:pPr>
        <w:widowControl/>
        <w:spacing w:after="40" w:line="260" w:lineRule="exact"/>
        <w:jc w:val="left"/>
        <w:rPr>
          <w:rFonts w:ascii="Times New Roman" w:hAnsi="Times New Roman" w:cs="Times New Roman"/>
          <w:b/>
          <w:bCs/>
          <w:color w:val="000000" w:themeColor="text1"/>
          <w:kern w:val="0"/>
          <w:sz w:val="22"/>
        </w:rPr>
      </w:pPr>
    </w:p>
    <w:p w14:paraId="2E8F3C51" w14:textId="77777777" w:rsidR="008D4568" w:rsidRPr="005B0F84" w:rsidRDefault="008D4568" w:rsidP="008D4568">
      <w:pPr>
        <w:widowControl/>
        <w:spacing w:after="40" w:line="260" w:lineRule="exact"/>
        <w:jc w:val="left"/>
        <w:rPr>
          <w:rFonts w:ascii="Times New Roman" w:hAnsi="Times New Roman" w:cs="Times New Roman"/>
          <w:b/>
          <w:bCs/>
          <w:color w:val="000000" w:themeColor="text1"/>
          <w:kern w:val="0"/>
          <w:sz w:val="22"/>
        </w:rPr>
      </w:pPr>
    </w:p>
    <w:p w14:paraId="4809C212" w14:textId="77777777" w:rsidR="008D4568" w:rsidRPr="005B0F84" w:rsidRDefault="008D4568" w:rsidP="008D4568">
      <w:pPr>
        <w:widowControl/>
        <w:spacing w:after="40" w:line="260" w:lineRule="exact"/>
        <w:jc w:val="left"/>
        <w:rPr>
          <w:rFonts w:ascii="Times New Roman" w:hAnsi="Times New Roman" w:cs="Times New Roman"/>
          <w:b/>
          <w:bCs/>
          <w:color w:val="000000" w:themeColor="text1"/>
          <w:kern w:val="0"/>
          <w:sz w:val="22"/>
        </w:rPr>
      </w:pPr>
    </w:p>
    <w:p w14:paraId="396713CA" w14:textId="77777777" w:rsidR="008D4568" w:rsidRPr="005B0F84" w:rsidRDefault="008D4568" w:rsidP="008D4568">
      <w:pPr>
        <w:widowControl/>
        <w:spacing w:after="40" w:line="260" w:lineRule="exact"/>
        <w:jc w:val="left"/>
        <w:rPr>
          <w:rFonts w:ascii="Times New Roman" w:hAnsi="Times New Roman" w:cs="Times New Roman"/>
          <w:b/>
          <w:bCs/>
          <w:color w:val="000000" w:themeColor="text1"/>
          <w:kern w:val="0"/>
          <w:sz w:val="22"/>
        </w:rPr>
      </w:pPr>
    </w:p>
    <w:p w14:paraId="426F11C3" w14:textId="77777777" w:rsidR="008D4568" w:rsidRPr="005B0F84" w:rsidRDefault="008D4568" w:rsidP="008D4568">
      <w:pPr>
        <w:widowControl/>
        <w:spacing w:after="40" w:line="260" w:lineRule="exact"/>
        <w:jc w:val="left"/>
        <w:rPr>
          <w:rFonts w:ascii="Times New Roman" w:hAnsi="Times New Roman" w:cs="Times New Roman"/>
          <w:b/>
          <w:bCs/>
          <w:color w:val="000000" w:themeColor="text1"/>
          <w:kern w:val="0"/>
          <w:sz w:val="22"/>
        </w:rPr>
      </w:pPr>
    </w:p>
    <w:p w14:paraId="3A093677" w14:textId="77777777" w:rsidR="008D4568" w:rsidRPr="005B0F84" w:rsidRDefault="008D4568" w:rsidP="008D4568">
      <w:pPr>
        <w:widowControl/>
        <w:spacing w:after="40" w:line="260" w:lineRule="exact"/>
        <w:jc w:val="left"/>
        <w:rPr>
          <w:rFonts w:ascii="Times New Roman" w:hAnsi="Times New Roman" w:cs="Times New Roman"/>
          <w:b/>
          <w:bCs/>
          <w:color w:val="000000" w:themeColor="text1"/>
          <w:kern w:val="0"/>
          <w:sz w:val="22"/>
        </w:rPr>
      </w:pPr>
    </w:p>
    <w:p w14:paraId="0E7B37CB" w14:textId="77777777" w:rsidR="008D4568" w:rsidRPr="005B0F84" w:rsidRDefault="008D4568" w:rsidP="008D4568">
      <w:pPr>
        <w:widowControl/>
        <w:spacing w:after="40" w:line="260" w:lineRule="exact"/>
        <w:jc w:val="left"/>
        <w:rPr>
          <w:rFonts w:ascii="Times New Roman" w:hAnsi="Times New Roman" w:cs="Times New Roman"/>
          <w:b/>
          <w:bCs/>
          <w:color w:val="000000" w:themeColor="text1"/>
          <w:kern w:val="0"/>
          <w:sz w:val="22"/>
        </w:rPr>
      </w:pPr>
    </w:p>
    <w:p w14:paraId="281821F1" w14:textId="77777777" w:rsidR="008D4568" w:rsidRPr="005B0F84" w:rsidRDefault="008D4568" w:rsidP="008D4568">
      <w:pPr>
        <w:widowControl/>
        <w:spacing w:after="40" w:line="260" w:lineRule="exact"/>
        <w:jc w:val="left"/>
        <w:rPr>
          <w:rFonts w:ascii="Times New Roman" w:hAnsi="Times New Roman" w:cs="Times New Roman"/>
          <w:b/>
          <w:bCs/>
          <w:color w:val="000000" w:themeColor="text1"/>
          <w:kern w:val="0"/>
          <w:sz w:val="22"/>
        </w:rPr>
      </w:pPr>
    </w:p>
    <w:p w14:paraId="40DAE10F" w14:textId="77777777" w:rsidR="008D4568" w:rsidRPr="005B0F84" w:rsidRDefault="008D4568" w:rsidP="008D4568">
      <w:pPr>
        <w:widowControl/>
        <w:spacing w:after="40" w:line="260" w:lineRule="exact"/>
        <w:jc w:val="left"/>
        <w:rPr>
          <w:rFonts w:ascii="Times New Roman" w:hAnsi="Times New Roman" w:cs="Times New Roman"/>
          <w:b/>
          <w:bCs/>
          <w:color w:val="000000" w:themeColor="text1"/>
          <w:kern w:val="0"/>
          <w:sz w:val="22"/>
        </w:rPr>
      </w:pPr>
    </w:p>
    <w:p w14:paraId="27F8D35E" w14:textId="77777777" w:rsidR="008D4568" w:rsidRPr="005B0F84" w:rsidRDefault="008D4568" w:rsidP="008D4568">
      <w:pPr>
        <w:widowControl/>
        <w:spacing w:after="40" w:line="260" w:lineRule="exact"/>
        <w:jc w:val="left"/>
        <w:rPr>
          <w:rFonts w:ascii="Times New Roman" w:hAnsi="Times New Roman" w:cs="Times New Roman"/>
          <w:b/>
          <w:bCs/>
          <w:color w:val="000000" w:themeColor="text1"/>
          <w:kern w:val="0"/>
          <w:sz w:val="22"/>
        </w:rPr>
      </w:pPr>
    </w:p>
    <w:p w14:paraId="0FD18B9A" w14:textId="77777777" w:rsidR="008D4568" w:rsidRPr="005B0F84" w:rsidRDefault="008D4568" w:rsidP="008D4568">
      <w:pPr>
        <w:widowControl/>
        <w:spacing w:after="40" w:line="260" w:lineRule="exact"/>
        <w:jc w:val="left"/>
        <w:rPr>
          <w:rFonts w:ascii="Times New Roman" w:hAnsi="Times New Roman" w:cs="Times New Roman"/>
          <w:b/>
          <w:bCs/>
          <w:color w:val="000000" w:themeColor="text1"/>
          <w:kern w:val="0"/>
          <w:sz w:val="22"/>
        </w:rPr>
      </w:pPr>
    </w:p>
    <w:p w14:paraId="74E54D3D" w14:textId="77777777" w:rsidR="008D4568" w:rsidRPr="005B0F84" w:rsidRDefault="008D4568" w:rsidP="008D4568">
      <w:pPr>
        <w:widowControl/>
        <w:spacing w:after="40" w:line="260" w:lineRule="exact"/>
        <w:jc w:val="left"/>
        <w:rPr>
          <w:rFonts w:ascii="Times New Roman" w:hAnsi="Times New Roman" w:cs="Times New Roman"/>
          <w:b/>
          <w:bCs/>
          <w:color w:val="000000" w:themeColor="text1"/>
          <w:kern w:val="0"/>
          <w:sz w:val="22"/>
        </w:rPr>
      </w:pPr>
    </w:p>
    <w:p w14:paraId="1BD10324" w14:textId="77777777" w:rsidR="008D4568" w:rsidRPr="005B0F84" w:rsidRDefault="008D4568" w:rsidP="008D4568">
      <w:pPr>
        <w:widowControl/>
        <w:jc w:val="left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val="en-AU"/>
        </w:rPr>
      </w:pPr>
    </w:p>
    <w:p w14:paraId="3C7237CC" w14:textId="77777777" w:rsidR="008D4568" w:rsidRPr="005B0F84" w:rsidRDefault="008D4568" w:rsidP="008D4568">
      <w:pPr>
        <w:widowControl/>
        <w:jc w:val="left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val="en-AU"/>
        </w:rPr>
      </w:pPr>
    </w:p>
    <w:p w14:paraId="04D35E09" w14:textId="77777777" w:rsidR="008D4568" w:rsidRPr="005B0F84" w:rsidRDefault="008D4568" w:rsidP="008D4568">
      <w:pPr>
        <w:widowControl/>
        <w:jc w:val="left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val="en-AU"/>
        </w:rPr>
      </w:pPr>
    </w:p>
    <w:p w14:paraId="3BCB3957" w14:textId="77777777" w:rsidR="008D4568" w:rsidRPr="005B0F84" w:rsidRDefault="008D4568" w:rsidP="008D4568">
      <w:pPr>
        <w:widowControl/>
        <w:jc w:val="left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val="en-AU"/>
        </w:rPr>
      </w:pPr>
    </w:p>
    <w:p w14:paraId="7E638FAD" w14:textId="77777777" w:rsidR="008D4568" w:rsidRPr="005B0F84" w:rsidRDefault="008D4568" w:rsidP="008D4568">
      <w:pPr>
        <w:widowControl/>
        <w:jc w:val="left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val="en-AU"/>
        </w:rPr>
      </w:pPr>
    </w:p>
    <w:p w14:paraId="4C8BCE37" w14:textId="77777777" w:rsidR="008D4568" w:rsidRPr="005B0F84" w:rsidRDefault="008D4568" w:rsidP="008D4568">
      <w:pPr>
        <w:widowControl/>
        <w:jc w:val="left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val="en-AU"/>
        </w:rPr>
      </w:pPr>
    </w:p>
    <w:p w14:paraId="2A730340" w14:textId="77777777" w:rsidR="008D4568" w:rsidRPr="005B0F84" w:rsidRDefault="008D4568" w:rsidP="008D4568">
      <w:pPr>
        <w:widowControl/>
        <w:jc w:val="left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val="en-AU"/>
        </w:rPr>
      </w:pPr>
    </w:p>
    <w:p w14:paraId="19507DFA" w14:textId="77777777" w:rsidR="008D4568" w:rsidRPr="005B0F84" w:rsidRDefault="008D4568" w:rsidP="008D4568">
      <w:pPr>
        <w:widowControl/>
        <w:jc w:val="left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val="en-AU"/>
        </w:rPr>
      </w:pPr>
    </w:p>
    <w:p w14:paraId="3FFD9D7D" w14:textId="77777777" w:rsidR="008D4568" w:rsidRPr="005B0F84" w:rsidRDefault="008D4568" w:rsidP="008D4568">
      <w:pPr>
        <w:widowControl/>
        <w:jc w:val="left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val="en-AU"/>
        </w:rPr>
      </w:pPr>
    </w:p>
    <w:p w14:paraId="7F8F8AB0" w14:textId="77777777" w:rsidR="008D4568" w:rsidRPr="005B0F84" w:rsidRDefault="008D4568" w:rsidP="008D4568">
      <w:pPr>
        <w:widowControl/>
        <w:jc w:val="left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val="en-AU"/>
        </w:rPr>
      </w:pPr>
      <w:r w:rsidRPr="002E2BEE">
        <w:rPr>
          <w:rFonts w:ascii="Times New Roman" w:eastAsia="SimSun" w:hAnsi="Times New Roman" w:cs="Times New Roman"/>
          <w:b/>
          <w:color w:val="000000" w:themeColor="text1"/>
          <w:kern w:val="0"/>
          <w:sz w:val="24"/>
          <w:szCs w:val="24"/>
          <w:lang w:val="en-AU"/>
        </w:rPr>
        <w:t>Figure S1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val="en-AU"/>
        </w:rPr>
        <w:t>.</w:t>
      </w:r>
      <w:r w:rsidRPr="005B0F8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val="en-AU"/>
        </w:rPr>
        <w:t xml:space="preserve"> </w:t>
      </w:r>
      <w:r w:rsidRPr="00DD107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val="en-AU"/>
        </w:rPr>
        <w:t>Flowchart of sample selection</w:t>
      </w:r>
    </w:p>
    <w:p w14:paraId="008E10B1" w14:textId="218B1788" w:rsidR="00A92682" w:rsidRPr="00123658" w:rsidRDefault="008D4568" w:rsidP="008D4568">
      <w:pPr>
        <w:widowControl/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4"/>
          <w:lang w:val="fr-FR" w:eastAsia="en-GB"/>
        </w:rPr>
      </w:pPr>
      <w:r w:rsidRPr="005B0F84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4"/>
          <w:lang w:val="en-AU" w:eastAsia="en-GB"/>
        </w:rPr>
        <w:t xml:space="preserve">*Some patients were missing more than one type of data. </w:t>
      </w:r>
      <w:r w:rsidRPr="00123658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4"/>
          <w:lang w:val="fr-FR" w:eastAsia="en-GB"/>
        </w:rPr>
        <w:t xml:space="preserve">CES-D, Center for </w:t>
      </w:r>
      <w:proofErr w:type="spellStart"/>
      <w:r w:rsidRPr="00123658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4"/>
          <w:lang w:val="fr-FR" w:eastAsia="en-GB"/>
        </w:rPr>
        <w:t>Epidemiologic</w:t>
      </w:r>
      <w:proofErr w:type="spellEnd"/>
      <w:r w:rsidRPr="00123658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4"/>
          <w:lang w:val="fr-FR" w:eastAsia="en-GB"/>
        </w:rPr>
        <w:t xml:space="preserve"> </w:t>
      </w:r>
      <w:proofErr w:type="spellStart"/>
      <w:r w:rsidRPr="00123658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4"/>
          <w:lang w:val="fr-FR" w:eastAsia="en-GB"/>
        </w:rPr>
        <w:t>Studies</w:t>
      </w:r>
      <w:proofErr w:type="spellEnd"/>
      <w:r w:rsidRPr="00123658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4"/>
          <w:lang w:val="fr-FR" w:eastAsia="en-GB"/>
        </w:rPr>
        <w:t xml:space="preserve"> </w:t>
      </w:r>
      <w:proofErr w:type="spellStart"/>
      <w:r w:rsidRPr="00123658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4"/>
          <w:lang w:val="fr-FR" w:eastAsia="en-GB"/>
        </w:rPr>
        <w:t>Depression</w:t>
      </w:r>
      <w:proofErr w:type="spellEnd"/>
      <w:r w:rsidRPr="00123658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4"/>
          <w:lang w:val="fr-FR" w:eastAsia="en-GB"/>
        </w:rPr>
        <w:t xml:space="preserve"> </w:t>
      </w:r>
      <w:proofErr w:type="spellStart"/>
      <w:r w:rsidRPr="00123658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4"/>
          <w:lang w:val="fr-FR" w:eastAsia="en-GB"/>
        </w:rPr>
        <w:t>Scale</w:t>
      </w:r>
      <w:proofErr w:type="spellEnd"/>
      <w:r w:rsidRPr="00123658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4"/>
          <w:lang w:val="fr-FR" w:eastAsia="en-GB"/>
        </w:rPr>
        <w:t>.</w:t>
      </w:r>
    </w:p>
    <w:p w14:paraId="1C666AD3" w14:textId="77777777" w:rsidR="002C6062" w:rsidRPr="00123658" w:rsidRDefault="002C6062" w:rsidP="008D4568">
      <w:pPr>
        <w:widowControl/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4"/>
          <w:lang w:val="fr-FR" w:eastAsia="en-GB"/>
        </w:rPr>
      </w:pPr>
    </w:p>
    <w:p w14:paraId="201CD8DA" w14:textId="77777777" w:rsidR="002C6062" w:rsidRPr="00123658" w:rsidRDefault="002C6062" w:rsidP="008D4568">
      <w:pPr>
        <w:widowControl/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4"/>
          <w:lang w:val="fr-FR" w:eastAsia="en-GB"/>
        </w:rPr>
      </w:pPr>
    </w:p>
    <w:p w14:paraId="0DB7DF84" w14:textId="620686E5" w:rsidR="002C6062" w:rsidRPr="00123658" w:rsidRDefault="002C6062">
      <w:pPr>
        <w:widowControl/>
        <w:jc w:val="left"/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4"/>
          <w:lang w:val="fr-FR" w:eastAsia="en-GB"/>
        </w:rPr>
      </w:pPr>
      <w:r w:rsidRPr="00123658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4"/>
          <w:lang w:val="fr-FR" w:eastAsia="en-GB"/>
        </w:rPr>
        <w:br w:type="page"/>
      </w:r>
    </w:p>
    <w:p w14:paraId="415A89AB" w14:textId="16D89BEA" w:rsidR="002C6062" w:rsidRPr="0053772D" w:rsidRDefault="002C6062" w:rsidP="002C6062">
      <w:pPr>
        <w:widowControl/>
        <w:rPr>
          <w:rFonts w:ascii="Times New Roman" w:eastAsia="SimSun" w:hAnsi="Times New Roman" w:cs="Times New Roman"/>
          <w:color w:val="000000" w:themeColor="text1"/>
          <w:kern w:val="0"/>
          <w:szCs w:val="21"/>
          <w:lang w:val="en-GB" w:eastAsia="en-US"/>
        </w:rPr>
      </w:pPr>
      <w:r>
        <w:rPr>
          <w:rFonts w:ascii="Times New Roman" w:eastAsia="SimSun" w:hAnsi="Times New Roman" w:cs="Times New Roman"/>
          <w:b/>
          <w:color w:val="000000" w:themeColor="text1"/>
          <w:kern w:val="0"/>
          <w:szCs w:val="21"/>
          <w:lang w:val="en-GB" w:eastAsia="en-US"/>
        </w:rPr>
        <w:lastRenderedPageBreak/>
        <w:t>Table S1</w:t>
      </w:r>
      <w:r w:rsidRPr="0053772D">
        <w:rPr>
          <w:rFonts w:ascii="Times New Roman" w:eastAsia="SimSun" w:hAnsi="Times New Roman" w:cs="Times New Roman"/>
          <w:color w:val="000000" w:themeColor="text1"/>
          <w:kern w:val="0"/>
          <w:szCs w:val="21"/>
          <w:lang w:val="en-GB" w:eastAsia="en-US"/>
        </w:rPr>
        <w:t>. Association of CMD multimorbidity with</w:t>
      </w:r>
      <w:r w:rsidRPr="0053772D">
        <w:rPr>
          <w:rFonts w:ascii="Times New Roman" w:hAnsi="Times New Roman" w:cs="Times New Roman"/>
          <w:color w:val="000000" w:themeColor="text1"/>
        </w:rPr>
        <w:t xml:space="preserve"> </w:t>
      </w:r>
      <w:r w:rsidRPr="0053772D">
        <w:rPr>
          <w:rFonts w:ascii="Times New Roman" w:eastAsia="SimSun" w:hAnsi="Times New Roman" w:cs="Times New Roman"/>
          <w:color w:val="000000" w:themeColor="text1"/>
          <w:kern w:val="0"/>
          <w:szCs w:val="21"/>
          <w:lang w:val="en-GB" w:eastAsia="en-US"/>
        </w:rPr>
        <w:t>all-cause death</w:t>
      </w:r>
    </w:p>
    <w:tbl>
      <w:tblPr>
        <w:tblW w:w="9785" w:type="dxa"/>
        <w:jc w:val="center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404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</w:tblGrid>
      <w:tr w:rsidR="002C6062" w:rsidRPr="002B1464" w14:paraId="188FD467" w14:textId="77777777" w:rsidTr="00B8234F">
        <w:trPr>
          <w:trHeight w:val="191"/>
          <w:jc w:val="center"/>
        </w:trPr>
        <w:tc>
          <w:tcPr>
            <w:tcW w:w="340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9602EED" w14:textId="77777777" w:rsidR="002C6062" w:rsidRPr="0053772D" w:rsidRDefault="002C6062" w:rsidP="00B8234F">
            <w:pPr>
              <w:jc w:val="left"/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3772D"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</w:rPr>
              <w:t>Variable (reference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9F510B8" w14:textId="77777777" w:rsidR="002C6062" w:rsidRPr="0053772D" w:rsidRDefault="002C6062" w:rsidP="00B8234F">
            <w:pPr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98F156C" w14:textId="77777777" w:rsidR="002C6062" w:rsidRPr="0053772D" w:rsidRDefault="002C6062" w:rsidP="00B8234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3772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odel 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1359B04" w14:textId="77777777" w:rsidR="002C6062" w:rsidRPr="0053772D" w:rsidRDefault="002C6062" w:rsidP="00B8234F">
            <w:pPr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2088A692" w14:textId="77777777" w:rsidR="002C6062" w:rsidRPr="0053772D" w:rsidRDefault="002C6062" w:rsidP="00B8234F">
            <w:pPr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356AF8C5" w14:textId="77777777" w:rsidR="002C6062" w:rsidRPr="0053772D" w:rsidRDefault="002C6062" w:rsidP="00B8234F">
            <w:pPr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63D66D37" w14:textId="77777777" w:rsidR="002C6062" w:rsidRPr="0053772D" w:rsidRDefault="002C6062" w:rsidP="00B8234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3772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odel 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428B40B" w14:textId="77777777" w:rsidR="002C6062" w:rsidRPr="0053772D" w:rsidRDefault="002C6062" w:rsidP="00B8234F">
            <w:pPr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2C6062" w:rsidRPr="002B1464" w14:paraId="117B1A3D" w14:textId="77777777" w:rsidTr="00A222FB">
        <w:trPr>
          <w:trHeight w:val="191"/>
          <w:jc w:val="center"/>
        </w:trPr>
        <w:tc>
          <w:tcPr>
            <w:tcW w:w="340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0D4350E" w14:textId="77777777" w:rsidR="002C6062" w:rsidRPr="0053772D" w:rsidRDefault="002C6062" w:rsidP="00B8234F">
            <w:pPr>
              <w:jc w:val="left"/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4804386C" w14:textId="77777777" w:rsidR="002C6062" w:rsidRPr="0053772D" w:rsidRDefault="002C6062" w:rsidP="00B8234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53772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RR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64F55502" w14:textId="77777777" w:rsidR="002C6062" w:rsidRPr="0053772D" w:rsidRDefault="002C6062" w:rsidP="00B823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77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2CB1C66" w14:textId="77777777" w:rsidR="002C6062" w:rsidRPr="0053772D" w:rsidRDefault="002C6062" w:rsidP="00B8234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53772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350D3365" w14:textId="77777777" w:rsidR="002C6062" w:rsidRPr="0053772D" w:rsidRDefault="002C6062" w:rsidP="00B8234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56798853" w14:textId="77777777" w:rsidR="002C6062" w:rsidRPr="0053772D" w:rsidRDefault="002C6062" w:rsidP="00B8234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53772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RR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F6FC1CE" w14:textId="77777777" w:rsidR="002C6062" w:rsidRPr="0053772D" w:rsidRDefault="002C6062" w:rsidP="00B823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77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D6AB3A8" w14:textId="77777777" w:rsidR="002C6062" w:rsidRPr="0053772D" w:rsidRDefault="002C6062" w:rsidP="00B8234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53772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A222FB" w:rsidRPr="002B1464" w14:paraId="514A1AEE" w14:textId="77777777" w:rsidTr="00A222FB">
        <w:trPr>
          <w:trHeight w:val="191"/>
          <w:jc w:val="center"/>
        </w:trPr>
        <w:tc>
          <w:tcPr>
            <w:tcW w:w="3404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AAA4058" w14:textId="77777777" w:rsidR="00A222FB" w:rsidRPr="0053772D" w:rsidRDefault="00A222FB" w:rsidP="00A222FB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3772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CMD Multimorbidity </w:t>
            </w:r>
            <w:r w:rsidRPr="0053772D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(single disorder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307353ED" w14:textId="71F55F17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A222FB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.465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53676A69" w14:textId="61EC4B0A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A222FB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.111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416A2AA4" w14:textId="5FD7F8EE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A222FB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.930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20F2B005" w14:textId="6F078D72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A222FB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007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576C83" w14:textId="77777777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49EA9603" w14:textId="5D316C6C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A222FB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.485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4789C250" w14:textId="03643A15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A222FB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.109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AF04D02" w14:textId="3980917D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A222FB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.987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3FC70651" w14:textId="64DA8C5C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A222FB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008 </w:t>
            </w:r>
          </w:p>
        </w:tc>
      </w:tr>
      <w:tr w:rsidR="00A222FB" w:rsidRPr="002B1464" w14:paraId="39C19950" w14:textId="77777777" w:rsidTr="00B8234F">
        <w:trPr>
          <w:trHeight w:val="191"/>
          <w:jc w:val="center"/>
        </w:trPr>
        <w:tc>
          <w:tcPr>
            <w:tcW w:w="3404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2F7FD92" w14:textId="77777777" w:rsidR="00A222FB" w:rsidRPr="0053772D" w:rsidRDefault="00A222FB" w:rsidP="00A222FB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53772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Age </w:t>
            </w:r>
            <w:r w:rsidRPr="005377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45-59 year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EC78D1A" w14:textId="77777777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87CE7B9" w14:textId="77777777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AD296C6" w14:textId="77777777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BEEF95B" w14:textId="77777777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E0E037" w14:textId="77777777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30674C0" w14:textId="77777777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9B9AA44" w14:textId="77777777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2C5B53E" w14:textId="77777777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5C6E165" w14:textId="77777777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</w:tr>
      <w:tr w:rsidR="00A222FB" w:rsidRPr="002B1464" w14:paraId="520D2595" w14:textId="77777777" w:rsidTr="00B8234F">
        <w:trPr>
          <w:trHeight w:val="191"/>
          <w:jc w:val="center"/>
        </w:trPr>
        <w:tc>
          <w:tcPr>
            <w:tcW w:w="3404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3235FB0" w14:textId="77777777" w:rsidR="00A222FB" w:rsidRPr="0053772D" w:rsidRDefault="00A222FB" w:rsidP="00A222FB">
            <w:pPr>
              <w:ind w:firstLineChars="100" w:firstLine="2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5377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-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F1AC3AC" w14:textId="69AFA80C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A222FB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.44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0D16412" w14:textId="1FE93616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A222FB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85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BF8BE0F" w14:textId="58510D45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A222FB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2.43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20A03625" w14:textId="44995F39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A222FB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16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49E41C" w14:textId="77777777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6C0E8A0" w14:textId="149EB671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A222FB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.50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1A935E4" w14:textId="05BA40E1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A222FB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86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38537A9" w14:textId="1CDAAAFA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A222FB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2.62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78B4FAF9" w14:textId="5EB2EF44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A222FB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144 </w:t>
            </w:r>
          </w:p>
        </w:tc>
      </w:tr>
      <w:tr w:rsidR="00A222FB" w:rsidRPr="002B1464" w14:paraId="1D1F52F6" w14:textId="77777777" w:rsidTr="00B8234F">
        <w:trPr>
          <w:trHeight w:val="191"/>
          <w:jc w:val="center"/>
        </w:trPr>
        <w:tc>
          <w:tcPr>
            <w:tcW w:w="3404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D679A2C" w14:textId="77777777" w:rsidR="00A222FB" w:rsidRPr="0053772D" w:rsidRDefault="00A222FB" w:rsidP="00A222FB">
            <w:pPr>
              <w:ind w:firstLineChars="100" w:firstLine="2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5377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-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6A926A0A" w14:textId="28289E6A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A222FB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5.50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DFAFC98" w14:textId="1C0E43C3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A222FB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3.36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70B90977" w14:textId="3E2AAA6B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A222FB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8.99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5AD078E" w14:textId="1DAB954B" w:rsidR="00A222FB" w:rsidRPr="0053772D" w:rsidRDefault="00D32F83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>&lt;0.001</w:t>
            </w:r>
            <w:r w:rsidR="00A222FB" w:rsidRPr="00A222FB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0786A9" w14:textId="77777777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6DC5E472" w14:textId="4CCB28C7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A222FB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5.95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5BD9EE8F" w14:textId="6E197A0C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A222FB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3.54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52A1DB9C" w14:textId="68BDAD68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A222FB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0.01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2672CC96" w14:textId="23A11E7A" w:rsidR="00A222FB" w:rsidRPr="0053772D" w:rsidRDefault="00D32F83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>&lt;0.001</w:t>
            </w:r>
            <w:r w:rsidR="00A222FB" w:rsidRPr="00A222FB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 </w:t>
            </w:r>
          </w:p>
        </w:tc>
      </w:tr>
      <w:tr w:rsidR="00A222FB" w:rsidRPr="002B1464" w14:paraId="6180F928" w14:textId="77777777" w:rsidTr="00B8234F">
        <w:trPr>
          <w:trHeight w:val="191"/>
          <w:jc w:val="center"/>
        </w:trPr>
        <w:tc>
          <w:tcPr>
            <w:tcW w:w="3404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5BE713F" w14:textId="77777777" w:rsidR="00A222FB" w:rsidRPr="0053772D" w:rsidRDefault="00A222FB" w:rsidP="00A222FB">
            <w:pPr>
              <w:ind w:firstLineChars="100" w:firstLine="2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5377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≥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60B5B7A" w14:textId="1B612059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A222FB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3.12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7CC105C6" w14:textId="6890B110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A222FB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7.67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4076E73" w14:textId="30CFD7A1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A222FB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22.43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7C24EC71" w14:textId="600421DF" w:rsidR="00A222FB" w:rsidRPr="0053772D" w:rsidRDefault="00D32F83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>&lt;0.001</w:t>
            </w:r>
            <w:r w:rsidR="00A222FB" w:rsidRPr="00A222FB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8FB3DF" w14:textId="77777777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36F43F90" w14:textId="4B59D4D7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A222FB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3.18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53375113" w14:textId="52443508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A222FB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7.45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C2E36F9" w14:textId="06BF7BC4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A222FB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23.31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63FFA59A" w14:textId="6980C4EA" w:rsidR="00A222FB" w:rsidRPr="0053772D" w:rsidRDefault="00D32F83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>&lt;0.001</w:t>
            </w:r>
            <w:r w:rsidR="00A222FB" w:rsidRPr="00A222FB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 </w:t>
            </w:r>
          </w:p>
        </w:tc>
      </w:tr>
      <w:tr w:rsidR="00A222FB" w:rsidRPr="002B1464" w14:paraId="031CA8E2" w14:textId="77777777" w:rsidTr="00B8234F">
        <w:trPr>
          <w:trHeight w:val="191"/>
          <w:jc w:val="center"/>
        </w:trPr>
        <w:tc>
          <w:tcPr>
            <w:tcW w:w="3404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BE3692C" w14:textId="77777777" w:rsidR="00A222FB" w:rsidRPr="0053772D" w:rsidRDefault="00A222FB" w:rsidP="00A222FB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53772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Marital status </w:t>
            </w:r>
            <w:r w:rsidRPr="005377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married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4E467734" w14:textId="1F4C8314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A222FB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.35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057E4E7" w14:textId="13A7F1F4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A222FB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98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46F531AF" w14:textId="08762AF3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A222FB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.86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477FD028" w14:textId="0114DE63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A222FB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05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615EA2" w14:textId="77777777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6B7826FE" w14:textId="701E384E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A222FB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.32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7B7CDCAD" w14:textId="3981180E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A222FB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95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02AC32D" w14:textId="045BFABF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A222FB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.83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38E3F3D" w14:textId="77C98590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A222FB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096 </w:t>
            </w:r>
          </w:p>
        </w:tc>
      </w:tr>
      <w:tr w:rsidR="00A222FB" w:rsidRPr="002B1464" w14:paraId="6D8D4FA1" w14:textId="77777777" w:rsidTr="00B8234F">
        <w:trPr>
          <w:trHeight w:val="191"/>
          <w:jc w:val="center"/>
        </w:trPr>
        <w:tc>
          <w:tcPr>
            <w:tcW w:w="3404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D879DE8" w14:textId="77777777" w:rsidR="00A222FB" w:rsidRPr="0053772D" w:rsidRDefault="00A222FB" w:rsidP="00A222FB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53772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Education level </w:t>
            </w:r>
            <w:r w:rsidRPr="005377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Illiterate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56C1C2F6" w14:textId="77777777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626146EF" w14:textId="77777777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48EB2A6C" w14:textId="77777777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0C744C9" w14:textId="77777777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A6746F" w14:textId="77777777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47CDC6FA" w14:textId="77777777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3C57458E" w14:textId="77777777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7B141F2A" w14:textId="77777777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4DFC9281" w14:textId="77777777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</w:tr>
      <w:tr w:rsidR="00A222FB" w:rsidRPr="002B1464" w14:paraId="1DA2949B" w14:textId="77777777" w:rsidTr="00B8234F">
        <w:trPr>
          <w:trHeight w:val="191"/>
          <w:jc w:val="center"/>
        </w:trPr>
        <w:tc>
          <w:tcPr>
            <w:tcW w:w="3404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134BB7D" w14:textId="77777777" w:rsidR="00A222FB" w:rsidRPr="0053772D" w:rsidRDefault="00A222FB" w:rsidP="00A222FB">
            <w:pPr>
              <w:ind w:firstLineChars="100" w:firstLine="2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5377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imary scho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3F0988BF" w14:textId="269A3B92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A222FB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77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6BCFD529" w14:textId="4AA8CC9E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A222FB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50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F317491" w14:textId="52922377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A222FB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.21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47519D17" w14:textId="578A404E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A222FB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26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0460F6" w14:textId="77777777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40087C88" w14:textId="284823DA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A222FB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85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209E4BF8" w14:textId="39BF0EBD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A222FB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54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73D52568" w14:textId="6A908A35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A222FB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.33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53090F73" w14:textId="60EA6EB2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A222FB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488 </w:t>
            </w:r>
          </w:p>
        </w:tc>
      </w:tr>
      <w:tr w:rsidR="00A222FB" w:rsidRPr="002B1464" w14:paraId="266E8EE1" w14:textId="77777777" w:rsidTr="00B8234F">
        <w:trPr>
          <w:trHeight w:val="191"/>
          <w:jc w:val="center"/>
        </w:trPr>
        <w:tc>
          <w:tcPr>
            <w:tcW w:w="3404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12BD262" w14:textId="77777777" w:rsidR="00A222FB" w:rsidRPr="0053772D" w:rsidRDefault="00A222FB" w:rsidP="00A222FB">
            <w:pPr>
              <w:ind w:firstLineChars="100" w:firstLine="2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5377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condary scho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932A570" w14:textId="1840BD84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A222FB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.15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77017720" w14:textId="2138E542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A222FB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69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E44103C" w14:textId="3E741C12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A222FB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.93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642F8491" w14:textId="658A2575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A222FB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58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FDA66A" w14:textId="77777777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56E5EE06" w14:textId="4E293295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A222FB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.21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4DE93AE3" w14:textId="46681113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A222FB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70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7850716" w14:textId="110C7C5E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A222FB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2.09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56D8AB2" w14:textId="0F79057C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A222FB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489 </w:t>
            </w:r>
          </w:p>
        </w:tc>
      </w:tr>
      <w:tr w:rsidR="00A222FB" w:rsidRPr="002B1464" w14:paraId="71817449" w14:textId="77777777" w:rsidTr="00B8234F">
        <w:trPr>
          <w:trHeight w:val="191"/>
          <w:jc w:val="center"/>
        </w:trPr>
        <w:tc>
          <w:tcPr>
            <w:tcW w:w="3404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A6C1AC3" w14:textId="77777777" w:rsidR="00A222FB" w:rsidRPr="0053772D" w:rsidRDefault="00A222FB" w:rsidP="00A222FB">
            <w:pPr>
              <w:ind w:firstLineChars="100" w:firstLine="2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5377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llege and abo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204BA08E" w14:textId="55CCA55D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A222FB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26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05B28DA" w14:textId="0061ADB1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A222FB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06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43AEEB1" w14:textId="47726C28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A222FB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.09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33E3B852" w14:textId="62C75B7E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A222FB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06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22E839" w14:textId="77777777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5033A2A8" w14:textId="514A4ADB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A222FB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31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67F3D99A" w14:textId="256FC3B1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A222FB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07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0EFC93B" w14:textId="336E87BD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A222FB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.31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5A079F91" w14:textId="45C02CD5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A222FB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114 </w:t>
            </w:r>
          </w:p>
        </w:tc>
      </w:tr>
      <w:tr w:rsidR="00A222FB" w:rsidRPr="002B1464" w14:paraId="710C9835" w14:textId="77777777" w:rsidTr="00B8234F">
        <w:trPr>
          <w:trHeight w:val="191"/>
          <w:jc w:val="center"/>
        </w:trPr>
        <w:tc>
          <w:tcPr>
            <w:tcW w:w="3404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E5702F8" w14:textId="77777777" w:rsidR="00A222FB" w:rsidRPr="0053772D" w:rsidRDefault="00A222FB" w:rsidP="00A222FB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53772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Residence place </w:t>
            </w:r>
            <w:r w:rsidRPr="005377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urban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3B198DAE" w14:textId="1954033E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A222FB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.14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5E5D1EC8" w14:textId="5B3EFA6E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A222FB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85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3572BEF1" w14:textId="7AF3D86E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A222FB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.55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E13E6B1" w14:textId="0DECB7B2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A222FB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36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85BE30" w14:textId="77777777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21DDFF85" w14:textId="0E1AA8C9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A222FB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.13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5CA0611D" w14:textId="6D62D0B8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A222FB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82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FBA8089" w14:textId="052AD074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A222FB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.56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0E1C9EF" w14:textId="481B1305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A222FB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433 </w:t>
            </w:r>
          </w:p>
        </w:tc>
      </w:tr>
      <w:tr w:rsidR="00A222FB" w:rsidRPr="002B1464" w14:paraId="07C1564F" w14:textId="77777777" w:rsidTr="00B8234F">
        <w:trPr>
          <w:trHeight w:val="191"/>
          <w:jc w:val="center"/>
        </w:trPr>
        <w:tc>
          <w:tcPr>
            <w:tcW w:w="3404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B3826EA" w14:textId="77777777" w:rsidR="00A222FB" w:rsidRPr="0053772D" w:rsidRDefault="00A222FB" w:rsidP="00A222FB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53772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egion (</w:t>
            </w:r>
            <w:r w:rsidRPr="005377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ast</w:t>
            </w:r>
            <w:r w:rsidRPr="0053772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4398F31" w14:textId="77777777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2F36F669" w14:textId="77777777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6A97E90B" w14:textId="77777777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60D42F19" w14:textId="77777777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1FC5B2" w14:textId="77777777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28F021EB" w14:textId="77777777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F520F90" w14:textId="77777777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2A2BBCF6" w14:textId="77777777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6AFD054D" w14:textId="77777777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</w:tr>
      <w:tr w:rsidR="00A222FB" w:rsidRPr="002B1464" w14:paraId="6FF0341D" w14:textId="77777777" w:rsidTr="00B8234F">
        <w:trPr>
          <w:trHeight w:val="191"/>
          <w:jc w:val="center"/>
        </w:trPr>
        <w:tc>
          <w:tcPr>
            <w:tcW w:w="3404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F18C794" w14:textId="77777777" w:rsidR="00A222FB" w:rsidRPr="0053772D" w:rsidRDefault="00A222FB" w:rsidP="00A222FB">
            <w:pPr>
              <w:ind w:firstLineChars="100" w:firstLine="2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5377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ntr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4AD390F" w14:textId="3960925D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A222FB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.18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472A214" w14:textId="30646010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A222FB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86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CC0CADB" w14:textId="6A57B6C1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A222FB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.62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B331B7D" w14:textId="3B38E6E0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A222FB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28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B23B6B" w14:textId="77777777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A9E2367" w14:textId="7AD87E71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A222FB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.07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FC114B5" w14:textId="307A1B7C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A222FB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76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D447258" w14:textId="77550652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A222FB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.49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35E366EC" w14:textId="22BEDBBF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A222FB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687 </w:t>
            </w:r>
          </w:p>
        </w:tc>
      </w:tr>
      <w:tr w:rsidR="00A222FB" w:rsidRPr="002B1464" w14:paraId="28F2F11E" w14:textId="77777777" w:rsidTr="00B8234F">
        <w:trPr>
          <w:trHeight w:val="191"/>
          <w:jc w:val="center"/>
        </w:trPr>
        <w:tc>
          <w:tcPr>
            <w:tcW w:w="3404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D0C2834" w14:textId="77777777" w:rsidR="00A222FB" w:rsidRPr="0053772D" w:rsidRDefault="00A222FB" w:rsidP="00A222FB">
            <w:pPr>
              <w:ind w:firstLineChars="100" w:firstLine="2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5377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s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66F53D9" w14:textId="348E974A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A222FB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.21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7F0502B" w14:textId="2F835111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A222FB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85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940857E" w14:textId="6607D0C6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A222FB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.72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B4E26FD" w14:textId="5C9F3A9F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A222FB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28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3A8730" w14:textId="77777777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060F6A9" w14:textId="78374EE1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A222FB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.26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2E36A0B" w14:textId="5219A1F5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A222FB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87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967E7C4" w14:textId="5AA750D3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A222FB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.82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7232FBCE" w14:textId="7C1426F0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A222FB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213 </w:t>
            </w:r>
          </w:p>
        </w:tc>
      </w:tr>
      <w:tr w:rsidR="00A222FB" w:rsidRPr="002B1464" w14:paraId="23D83557" w14:textId="77777777" w:rsidTr="00B8234F">
        <w:trPr>
          <w:trHeight w:val="191"/>
          <w:jc w:val="center"/>
        </w:trPr>
        <w:tc>
          <w:tcPr>
            <w:tcW w:w="3404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B18D94E" w14:textId="77777777" w:rsidR="00A222FB" w:rsidRPr="0053772D" w:rsidRDefault="00A222FB" w:rsidP="00A222FB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3772D">
              <w:rPr>
                <w:rFonts w:ascii="Times New Roman" w:hAnsi="Times New Roman" w:cs="Times New Roman"/>
                <w:b/>
                <w:color w:val="000000" w:themeColor="text1"/>
              </w:rPr>
              <w:t>Social health insurance</w:t>
            </w:r>
            <w:r w:rsidRPr="0053772D">
              <w:rPr>
                <w:rFonts w:ascii="Times New Roman" w:hAnsi="Times New Roman" w:cs="Times New Roman"/>
                <w:color w:val="000000" w:themeColor="text1"/>
              </w:rPr>
              <w:t xml:space="preserve"> (no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3552ACD" w14:textId="62D78875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A222FB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66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557CD6C" w14:textId="2D735F8F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A222FB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43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4705EA3" w14:textId="4AFB6364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A222FB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.00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35EB41BF" w14:textId="6CBEC185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A222FB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05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460E83" w14:textId="77777777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3A76E11" w14:textId="0D40AF6B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A222FB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60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93637AC" w14:textId="70527351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A222FB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39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002B5D9" w14:textId="066A6A4C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A222FB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92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6307230A" w14:textId="36740DE1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A222FB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020 </w:t>
            </w:r>
          </w:p>
        </w:tc>
      </w:tr>
      <w:tr w:rsidR="00A222FB" w:rsidRPr="002B1464" w14:paraId="54F387F6" w14:textId="77777777" w:rsidTr="00B8234F">
        <w:trPr>
          <w:trHeight w:val="191"/>
          <w:jc w:val="center"/>
        </w:trPr>
        <w:tc>
          <w:tcPr>
            <w:tcW w:w="3404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8830400" w14:textId="77777777" w:rsidR="00A222FB" w:rsidRPr="0053772D" w:rsidRDefault="00A222FB" w:rsidP="00A222FB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3772D">
              <w:rPr>
                <w:rFonts w:ascii="Times New Roman" w:hAnsi="Times New Roman" w:cs="Times New Roman"/>
                <w:b/>
                <w:color w:val="000000" w:themeColor="text1"/>
              </w:rPr>
              <w:t>Smoking</w:t>
            </w:r>
            <w:r w:rsidRPr="0053772D">
              <w:rPr>
                <w:rFonts w:ascii="Times New Roman" w:hAnsi="Times New Roman" w:cs="Times New Roman"/>
                <w:color w:val="000000" w:themeColor="text1"/>
              </w:rPr>
              <w:t xml:space="preserve"> (no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53D5316" w14:textId="5A0E3651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53772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6CA939B9" w14:textId="6E46951E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53772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33185A08" w14:textId="24D39BFB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53772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4842A711" w14:textId="6513BE3A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53772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101FED" w14:textId="77777777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45A59E64" w14:textId="18AA845E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A222FB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.27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7DBA2D41" w14:textId="2E10B202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A222FB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75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6A670907" w14:textId="2F9A3645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A222FB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2.13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DD23979" w14:textId="67554FF6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A222FB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364 </w:t>
            </w:r>
          </w:p>
        </w:tc>
      </w:tr>
      <w:tr w:rsidR="00A222FB" w:rsidRPr="002B1464" w14:paraId="23EB66ED" w14:textId="77777777" w:rsidTr="00B8234F">
        <w:trPr>
          <w:trHeight w:val="191"/>
          <w:jc w:val="center"/>
        </w:trPr>
        <w:tc>
          <w:tcPr>
            <w:tcW w:w="3404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DB3BA44" w14:textId="77777777" w:rsidR="00A222FB" w:rsidRPr="0053772D" w:rsidRDefault="00A222FB" w:rsidP="00A222FB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3772D">
              <w:rPr>
                <w:rFonts w:ascii="Times New Roman" w:hAnsi="Times New Roman" w:cs="Times New Roman"/>
                <w:b/>
                <w:color w:val="000000" w:themeColor="text1"/>
              </w:rPr>
              <w:t>Alcohol drinking</w:t>
            </w:r>
            <w:r w:rsidRPr="0053772D">
              <w:rPr>
                <w:rFonts w:ascii="Times New Roman" w:hAnsi="Times New Roman" w:cs="Times New Roman"/>
                <w:color w:val="000000" w:themeColor="text1"/>
              </w:rPr>
              <w:t xml:space="preserve"> (no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2FD8AA3" w14:textId="4175B34D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53772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23BC5114" w14:textId="5B6C70F4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53772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A7F3925" w14:textId="6A3634A1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53772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4DC001DA" w14:textId="3C8DE539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53772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13F7FD" w14:textId="77777777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4B1D7F0C" w14:textId="1394CDD3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A222FB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95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459FDCE8" w14:textId="3D575938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A222FB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61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20EA7930" w14:textId="2720DA0C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A222FB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.49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5E37F629" w14:textId="3B6352BA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A222FB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848 </w:t>
            </w:r>
          </w:p>
        </w:tc>
      </w:tr>
      <w:tr w:rsidR="00A222FB" w:rsidRPr="002B1464" w14:paraId="2B02A1AC" w14:textId="77777777" w:rsidTr="00B8234F">
        <w:trPr>
          <w:trHeight w:val="191"/>
          <w:jc w:val="center"/>
        </w:trPr>
        <w:tc>
          <w:tcPr>
            <w:tcW w:w="3404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8D85862" w14:textId="77777777" w:rsidR="00A222FB" w:rsidRPr="0053772D" w:rsidRDefault="00A222FB" w:rsidP="00A222FB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3772D">
              <w:rPr>
                <w:rFonts w:ascii="Times New Roman" w:hAnsi="Times New Roman" w:cs="Times New Roman"/>
                <w:b/>
                <w:color w:val="000000" w:themeColor="text1"/>
              </w:rPr>
              <w:t>Other NCDs</w:t>
            </w:r>
            <w:r w:rsidRPr="0053772D">
              <w:rPr>
                <w:rFonts w:ascii="Times New Roman" w:hAnsi="Times New Roman" w:cs="Times New Roman"/>
                <w:color w:val="000000" w:themeColor="text1"/>
              </w:rPr>
              <w:t xml:space="preserve"> (no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3EC3699D" w14:textId="2A9F824B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53772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69B786D9" w14:textId="44562EC5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53772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40BD125E" w14:textId="394D05E5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53772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30766A54" w14:textId="5AE80339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53772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D9EB9C" w14:textId="77777777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4830AA5F" w14:textId="39AE528F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A222FB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91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E04CB2B" w14:textId="376BE5BD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A222FB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67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68F2DD20" w14:textId="18DE31C8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A222FB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.23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481A10C8" w14:textId="72DDAF6E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A222FB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564 </w:t>
            </w:r>
          </w:p>
        </w:tc>
      </w:tr>
      <w:tr w:rsidR="00A222FB" w:rsidRPr="002B1464" w14:paraId="1FF2D120" w14:textId="77777777" w:rsidTr="00A222FB">
        <w:trPr>
          <w:trHeight w:val="191"/>
          <w:jc w:val="center"/>
        </w:trPr>
        <w:tc>
          <w:tcPr>
            <w:tcW w:w="340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F01153C" w14:textId="77777777" w:rsidR="00A222FB" w:rsidRPr="0053772D" w:rsidRDefault="00A222FB" w:rsidP="00A222FB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3772D">
              <w:rPr>
                <w:rFonts w:ascii="Times New Roman" w:hAnsi="Times New Roman" w:cs="Times New Roman"/>
                <w:b/>
                <w:color w:val="000000" w:themeColor="text1"/>
              </w:rPr>
              <w:t>Depression</w:t>
            </w:r>
            <w:r w:rsidRPr="0053772D">
              <w:rPr>
                <w:rFonts w:ascii="Times New Roman" w:hAnsi="Times New Roman" w:cs="Times New Roman"/>
                <w:color w:val="000000" w:themeColor="text1"/>
              </w:rPr>
              <w:t xml:space="preserve"> (no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79858CC" w14:textId="11D0842A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53772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7A932DD9" w14:textId="076B0CAA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53772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7B52D052" w14:textId="30D17B39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53772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330EC89C" w14:textId="6F710CA6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53772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932D506" w14:textId="77777777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E23248B" w14:textId="55CD0644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A222FB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.411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753DA868" w14:textId="13CE5963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A222FB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.048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59729BA9" w14:textId="564185D1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A222FB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.90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CCA823B" w14:textId="5D98ED19" w:rsidR="00A222FB" w:rsidRPr="0053772D" w:rsidRDefault="00A222FB" w:rsidP="00A222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A222FB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023 </w:t>
            </w:r>
          </w:p>
        </w:tc>
      </w:tr>
    </w:tbl>
    <w:p w14:paraId="414D7B3D" w14:textId="6B0919D0" w:rsidR="002C6062" w:rsidRPr="0053772D" w:rsidRDefault="002C6062" w:rsidP="002C6062">
      <w:pPr>
        <w:widowControl/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4"/>
          <w:lang w:val="en-AU" w:eastAsia="en-GB"/>
        </w:rPr>
      </w:pPr>
      <w:r w:rsidRPr="0053772D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4"/>
          <w:lang w:val="en-AU" w:eastAsia="en-GB"/>
        </w:rPr>
        <w:t xml:space="preserve">Notes: </w:t>
      </w:r>
      <w:r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4"/>
          <w:lang w:val="en-AU" w:eastAsia="en-GB"/>
        </w:rPr>
        <w:t>R</w:t>
      </w:r>
      <w:r w:rsidRPr="002C6062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4"/>
          <w:lang w:val="en-AU" w:eastAsia="en-GB"/>
        </w:rPr>
        <w:t xml:space="preserve">egression analyses </w:t>
      </w:r>
      <w:r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4"/>
          <w:lang w:val="en-AU" w:eastAsia="en-GB"/>
        </w:rPr>
        <w:t xml:space="preserve">conducted </w:t>
      </w:r>
      <w:r w:rsidRPr="002C6062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4"/>
          <w:lang w:val="en-AU" w:eastAsia="en-GB"/>
        </w:rPr>
        <w:t xml:space="preserve">by using a newer cut-off of 5.1 mg/dl for the definition of hyperuricemia for females. </w:t>
      </w:r>
      <w:r w:rsidRPr="0053772D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4"/>
          <w:lang w:val="en-AU" w:eastAsia="en-GB"/>
        </w:rPr>
        <w:t>Models are adjusted on age, marital status, educational level,</w:t>
      </w:r>
      <w:r w:rsidRPr="0053772D">
        <w:rPr>
          <w:rFonts w:ascii="Times New Roman" w:hAnsi="Times New Roman" w:cs="Times New Roman"/>
          <w:color w:val="000000" w:themeColor="text1"/>
        </w:rPr>
        <w:t xml:space="preserve"> </w:t>
      </w:r>
      <w:r w:rsidRPr="0053772D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4"/>
          <w:lang w:val="en-AU" w:eastAsia="en-GB"/>
        </w:rPr>
        <w:t>residence place, region, and social health insurance at baseline (model 1) and other confounding factors (smoking, alcohol drinking</w:t>
      </w:r>
      <w:r w:rsidR="00896FA5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4"/>
          <w:lang w:val="en-AU" w:eastAsia="en-GB"/>
        </w:rPr>
        <w:t>,</w:t>
      </w:r>
      <w:r w:rsidRPr="0053772D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4"/>
          <w:lang w:val="en-AU" w:eastAsia="en-GB"/>
        </w:rPr>
        <w:t xml:space="preserve"> other NCDs, and depression) (model 2). CMD, cardiometabolic disease; RR, Relative risk ratio; CI, confidence interval; Other NCDs, other non-communicable diseases excluding the seven cardiometabolic diseases in this study.</w:t>
      </w:r>
    </w:p>
    <w:p w14:paraId="547D98FE" w14:textId="57205F96" w:rsidR="002C6062" w:rsidRPr="0053772D" w:rsidRDefault="002C6062" w:rsidP="002C6062">
      <w:pPr>
        <w:widowControl/>
        <w:jc w:val="left"/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4"/>
          <w:lang w:val="en-AU" w:eastAsia="en-GB"/>
        </w:rPr>
      </w:pPr>
      <w:r w:rsidRPr="0053772D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4"/>
          <w:lang w:val="en-AU" w:eastAsia="en-GB"/>
        </w:rPr>
        <w:br w:type="page"/>
      </w:r>
      <w:r w:rsidRPr="0053772D">
        <w:rPr>
          <w:rFonts w:ascii="Times New Roman" w:eastAsia="SimSun" w:hAnsi="Times New Roman" w:cs="Times New Roman"/>
          <w:b/>
          <w:color w:val="000000" w:themeColor="text1"/>
          <w:kern w:val="0"/>
          <w:szCs w:val="21"/>
          <w:lang w:val="en-GB" w:eastAsia="en-US"/>
        </w:rPr>
        <w:lastRenderedPageBreak/>
        <w:t xml:space="preserve">Table </w:t>
      </w:r>
      <w:r>
        <w:rPr>
          <w:rFonts w:ascii="Times New Roman" w:eastAsia="SimSun" w:hAnsi="Times New Roman" w:cs="Times New Roman"/>
          <w:b/>
          <w:color w:val="000000" w:themeColor="text1"/>
          <w:kern w:val="0"/>
          <w:szCs w:val="21"/>
          <w:lang w:val="en-GB" w:eastAsia="en-US"/>
        </w:rPr>
        <w:t>S2</w:t>
      </w:r>
      <w:r w:rsidRPr="0053772D">
        <w:rPr>
          <w:rFonts w:ascii="Times New Roman" w:eastAsia="SimSun" w:hAnsi="Times New Roman" w:cs="Times New Roman"/>
          <w:color w:val="000000" w:themeColor="text1"/>
          <w:kern w:val="0"/>
          <w:szCs w:val="21"/>
          <w:lang w:val="en-GB" w:eastAsia="en-US"/>
        </w:rPr>
        <w:t>. Association of CMD multimorbidity with all-cause death among participants living the rural and urban area</w:t>
      </w:r>
    </w:p>
    <w:tbl>
      <w:tblPr>
        <w:tblW w:w="9785" w:type="dxa"/>
        <w:jc w:val="center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404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</w:tblGrid>
      <w:tr w:rsidR="002C6062" w:rsidRPr="002B1464" w14:paraId="4D1F0B0D" w14:textId="77777777" w:rsidTr="00B8234F">
        <w:trPr>
          <w:trHeight w:val="191"/>
          <w:jc w:val="center"/>
        </w:trPr>
        <w:tc>
          <w:tcPr>
            <w:tcW w:w="340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1632D33" w14:textId="77777777" w:rsidR="002C6062" w:rsidRPr="0053772D" w:rsidRDefault="002C6062" w:rsidP="00B8234F">
            <w:pPr>
              <w:jc w:val="left"/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3772D"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</w:rPr>
              <w:t>Variable (reference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4C9F112" w14:textId="77777777" w:rsidR="002C6062" w:rsidRPr="0053772D" w:rsidRDefault="002C6062" w:rsidP="00B8234F">
            <w:pPr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5231F69C" w14:textId="77777777" w:rsidR="002C6062" w:rsidRPr="0053772D" w:rsidRDefault="002C6062" w:rsidP="00B8234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3772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ura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1CEABEA" w14:textId="77777777" w:rsidR="002C6062" w:rsidRPr="0053772D" w:rsidRDefault="002C6062" w:rsidP="00B8234F">
            <w:pPr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50A629C4" w14:textId="77777777" w:rsidR="002C6062" w:rsidRPr="0053772D" w:rsidRDefault="002C6062" w:rsidP="00B8234F">
            <w:pPr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19D246A" w14:textId="77777777" w:rsidR="002C6062" w:rsidRPr="0053772D" w:rsidRDefault="002C6062" w:rsidP="00B8234F">
            <w:pPr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548AB2AD" w14:textId="77777777" w:rsidR="002C6062" w:rsidRPr="0053772D" w:rsidRDefault="002C6062" w:rsidP="00B8234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3772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Urba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7F56B37" w14:textId="77777777" w:rsidR="002C6062" w:rsidRPr="0053772D" w:rsidRDefault="002C6062" w:rsidP="00B8234F">
            <w:pPr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2C6062" w:rsidRPr="002B1464" w14:paraId="73679B9D" w14:textId="77777777" w:rsidTr="00D32F83">
        <w:trPr>
          <w:trHeight w:val="191"/>
          <w:jc w:val="center"/>
        </w:trPr>
        <w:tc>
          <w:tcPr>
            <w:tcW w:w="340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AF7C50B" w14:textId="77777777" w:rsidR="002C6062" w:rsidRPr="0053772D" w:rsidRDefault="002C6062" w:rsidP="00B8234F">
            <w:pPr>
              <w:jc w:val="left"/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4E4F103C" w14:textId="77777777" w:rsidR="002C6062" w:rsidRPr="0053772D" w:rsidRDefault="002C6062" w:rsidP="00B8234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53772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RR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4A2EB473" w14:textId="77777777" w:rsidR="002C6062" w:rsidRPr="0053772D" w:rsidRDefault="002C6062" w:rsidP="00B823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77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CCD73C5" w14:textId="77777777" w:rsidR="002C6062" w:rsidRPr="0053772D" w:rsidRDefault="002C6062" w:rsidP="00B8234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53772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70DF3E28" w14:textId="77777777" w:rsidR="002C6062" w:rsidRPr="0053772D" w:rsidRDefault="002C6062" w:rsidP="00B8234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3F606C75" w14:textId="77777777" w:rsidR="002C6062" w:rsidRPr="0053772D" w:rsidRDefault="002C6062" w:rsidP="00B8234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53772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RR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712D9BF1" w14:textId="77777777" w:rsidR="002C6062" w:rsidRPr="0053772D" w:rsidRDefault="002C6062" w:rsidP="00B823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77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DC46BC7" w14:textId="77777777" w:rsidR="002C6062" w:rsidRPr="0053772D" w:rsidRDefault="002C6062" w:rsidP="00B8234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53772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D32F83" w:rsidRPr="002B1464" w14:paraId="472F5C8C" w14:textId="77777777" w:rsidTr="00D32F83">
        <w:trPr>
          <w:trHeight w:val="191"/>
          <w:jc w:val="center"/>
        </w:trPr>
        <w:tc>
          <w:tcPr>
            <w:tcW w:w="3404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8C9CCA5" w14:textId="77777777" w:rsidR="00D32F83" w:rsidRPr="0053772D" w:rsidRDefault="00D32F83" w:rsidP="00D32F83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3772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CMD Multimorbidity </w:t>
            </w:r>
            <w:r w:rsidRPr="0053772D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(single disorder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20BCC476" w14:textId="3A6924FC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.450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4C9B9A3" w14:textId="580AB358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.024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49E362BA" w14:textId="64062C8F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2.053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334F6279" w14:textId="7C997EB8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037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817AD3" w14:textId="77777777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D51B358" w14:textId="254508D6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.554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259DD69" w14:textId="52F120A9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900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C8FBF97" w14:textId="26F32434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2.684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51B5D168" w14:textId="71487476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113 </w:t>
            </w:r>
          </w:p>
        </w:tc>
      </w:tr>
      <w:tr w:rsidR="00D32F83" w:rsidRPr="002B1464" w14:paraId="58CB6B37" w14:textId="77777777" w:rsidTr="00B8234F">
        <w:trPr>
          <w:trHeight w:val="191"/>
          <w:jc w:val="center"/>
        </w:trPr>
        <w:tc>
          <w:tcPr>
            <w:tcW w:w="3404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EFE318F" w14:textId="77777777" w:rsidR="00D32F83" w:rsidRPr="0053772D" w:rsidRDefault="00D32F83" w:rsidP="00D32F83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53772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Age </w:t>
            </w:r>
            <w:r w:rsidRPr="005377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45-59 year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8C03ED2" w14:textId="77777777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236F282" w14:textId="77777777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1020E37" w14:textId="77777777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6E8152C" w14:textId="77777777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810483" w14:textId="77777777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096F306" w14:textId="77777777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9F61A6D" w14:textId="77777777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1609AFF" w14:textId="77777777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226E27B" w14:textId="77777777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</w:tr>
      <w:tr w:rsidR="00D32F83" w:rsidRPr="002B1464" w14:paraId="6CB05F78" w14:textId="77777777" w:rsidTr="00B8234F">
        <w:trPr>
          <w:trHeight w:val="191"/>
          <w:jc w:val="center"/>
        </w:trPr>
        <w:tc>
          <w:tcPr>
            <w:tcW w:w="3404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EDCFCF8" w14:textId="77777777" w:rsidR="00D32F83" w:rsidRPr="0053772D" w:rsidRDefault="00D32F83" w:rsidP="00D32F83">
            <w:pPr>
              <w:ind w:firstLineChars="100" w:firstLine="2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5377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-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EE15D5B" w14:textId="7C6EA576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.40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6C74CCB" w14:textId="7FB1D1F0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69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6D9CE55" w14:textId="375A5A98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2.81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3CCD4A67" w14:textId="0F4C6F04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34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AC1BC0" w14:textId="77777777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7B14F6C" w14:textId="2A461F01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.63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8409E53" w14:textId="730FB274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65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206C9EB" w14:textId="2F6D0BC2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4.11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97D0834" w14:textId="21B71B07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295 </w:t>
            </w:r>
          </w:p>
        </w:tc>
      </w:tr>
      <w:tr w:rsidR="00D32F83" w:rsidRPr="002B1464" w14:paraId="6C6049E9" w14:textId="77777777" w:rsidTr="00B8234F">
        <w:trPr>
          <w:trHeight w:val="191"/>
          <w:jc w:val="center"/>
        </w:trPr>
        <w:tc>
          <w:tcPr>
            <w:tcW w:w="3404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54B81B8" w14:textId="77777777" w:rsidR="00D32F83" w:rsidRPr="0053772D" w:rsidRDefault="00D32F83" w:rsidP="00D32F83">
            <w:pPr>
              <w:ind w:firstLineChars="100" w:firstLine="2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5377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-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7CBC44E2" w14:textId="4819CF26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6.62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5DAB9885" w14:textId="4E1EA027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3.51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B07216D" w14:textId="0C3B2833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2.50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7B9A16C7" w14:textId="307EB145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>&lt;0.001</w:t>
            </w:r>
            <w:r w:rsidRPr="00D32F8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68DBBC" w14:textId="77777777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EC2967D" w14:textId="3634EC90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4.59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5A13EF0F" w14:textId="44E9376C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.82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49C6EE63" w14:textId="16BFF208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1.56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6FB420EE" w14:textId="22EF8BA4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001 </w:t>
            </w:r>
          </w:p>
        </w:tc>
      </w:tr>
      <w:tr w:rsidR="00D32F83" w:rsidRPr="002B1464" w14:paraId="15F5D463" w14:textId="77777777" w:rsidTr="00B8234F">
        <w:trPr>
          <w:trHeight w:val="191"/>
          <w:jc w:val="center"/>
        </w:trPr>
        <w:tc>
          <w:tcPr>
            <w:tcW w:w="3404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5006ECC" w14:textId="77777777" w:rsidR="00D32F83" w:rsidRPr="0053772D" w:rsidRDefault="00D32F83" w:rsidP="00D32F83">
            <w:pPr>
              <w:ind w:firstLineChars="100" w:firstLine="2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5377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≥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3CA76B64" w14:textId="01070886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3.95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7DCFA8A7" w14:textId="4AA2E582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6.96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2285F9E4" w14:textId="789E223F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27.95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8D076F9" w14:textId="0D5DF06A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>&lt;0.001</w:t>
            </w:r>
            <w:r w:rsidRPr="00D32F8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70EB73" w14:textId="77777777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47056F12" w14:textId="0AEB441A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1.51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3682ECA4" w14:textId="69A209A6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4.12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57BD2705" w14:textId="5EBBC100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32.14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E8EC3AF" w14:textId="1E75A5C3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>&lt;0.001</w:t>
            </w:r>
            <w:r w:rsidRPr="00D32F8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 </w:t>
            </w:r>
          </w:p>
        </w:tc>
      </w:tr>
      <w:tr w:rsidR="00D32F83" w:rsidRPr="002B1464" w14:paraId="3723693E" w14:textId="77777777" w:rsidTr="00B8234F">
        <w:trPr>
          <w:trHeight w:val="191"/>
          <w:jc w:val="center"/>
        </w:trPr>
        <w:tc>
          <w:tcPr>
            <w:tcW w:w="3404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2E19C34" w14:textId="77777777" w:rsidR="00D32F83" w:rsidRPr="0053772D" w:rsidRDefault="00D32F83" w:rsidP="00D32F83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53772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Marital status </w:t>
            </w:r>
            <w:r w:rsidRPr="005377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married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7432403E" w14:textId="4634E09A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.34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46D7840F" w14:textId="155B28EB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90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54F1FEE7" w14:textId="0365A9BF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2.00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62CCBA62" w14:textId="6B6C2586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14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1732F7" w14:textId="77777777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C0B271E" w14:textId="2662A382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.26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22E86744" w14:textId="54F8DC90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69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48CE6C7A" w14:textId="2A20ABAD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2.27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322456D1" w14:textId="7DFF9FB4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445 </w:t>
            </w:r>
          </w:p>
        </w:tc>
      </w:tr>
      <w:tr w:rsidR="00D32F83" w:rsidRPr="002B1464" w14:paraId="451F1C75" w14:textId="77777777" w:rsidTr="00B8234F">
        <w:trPr>
          <w:trHeight w:val="191"/>
          <w:jc w:val="center"/>
        </w:trPr>
        <w:tc>
          <w:tcPr>
            <w:tcW w:w="3404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48936C7" w14:textId="77777777" w:rsidR="00D32F83" w:rsidRPr="0053772D" w:rsidRDefault="00D32F83" w:rsidP="00D32F83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53772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Education level </w:t>
            </w:r>
            <w:r w:rsidRPr="005377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Illiterate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7F076687" w14:textId="77777777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59F53B02" w14:textId="77777777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2FE5A035" w14:textId="77777777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73FDAFC" w14:textId="77777777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C0C533" w14:textId="77777777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959EC3B" w14:textId="77777777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59C83779" w14:textId="77777777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710504F4" w14:textId="77777777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689C0956" w14:textId="77777777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</w:tr>
      <w:tr w:rsidR="00D32F83" w:rsidRPr="002B1464" w14:paraId="61DF066E" w14:textId="77777777" w:rsidTr="00B8234F">
        <w:trPr>
          <w:trHeight w:val="191"/>
          <w:jc w:val="center"/>
        </w:trPr>
        <w:tc>
          <w:tcPr>
            <w:tcW w:w="3404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59383C7" w14:textId="77777777" w:rsidR="00D32F83" w:rsidRPr="0053772D" w:rsidRDefault="00D32F83" w:rsidP="00D32F83">
            <w:pPr>
              <w:ind w:firstLineChars="100" w:firstLine="2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5377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imary scho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73349E1" w14:textId="2F9EBA6B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73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25A5F563" w14:textId="130B0AFF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39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6AC396BA" w14:textId="1C7E3905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.34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6C7A4D83" w14:textId="046A94DA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31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FC82AB" w14:textId="77777777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342D9923" w14:textId="4B14A04F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.13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5458A456" w14:textId="2B7C84F1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57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67A5622A" w14:textId="4E992F12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2.24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4EB3C6D0" w14:textId="1BD2F150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720 </w:t>
            </w:r>
          </w:p>
        </w:tc>
      </w:tr>
      <w:tr w:rsidR="00D32F83" w:rsidRPr="002B1464" w14:paraId="2D0264D3" w14:textId="77777777" w:rsidTr="00B8234F">
        <w:trPr>
          <w:trHeight w:val="191"/>
          <w:jc w:val="center"/>
        </w:trPr>
        <w:tc>
          <w:tcPr>
            <w:tcW w:w="3404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406A73E" w14:textId="77777777" w:rsidR="00D32F83" w:rsidRPr="0053772D" w:rsidRDefault="00D32F83" w:rsidP="00D32F83">
            <w:pPr>
              <w:ind w:firstLineChars="100" w:firstLine="2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5377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condary scho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4E4AC3F9" w14:textId="015B2215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.08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254D081E" w14:textId="030089D8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48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73D2684" w14:textId="2391190D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2.45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FFB5199" w14:textId="51550F37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84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76248A" w14:textId="77777777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5A648052" w14:textId="6A88FE10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.34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5C9BC0D9" w14:textId="04072552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62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5E4236B9" w14:textId="30AF1A85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2.88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2D3A34A5" w14:textId="3598CD66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444 </w:t>
            </w:r>
          </w:p>
        </w:tc>
      </w:tr>
      <w:tr w:rsidR="00D32F83" w:rsidRPr="002B1464" w14:paraId="7F857892" w14:textId="77777777" w:rsidTr="00B8234F">
        <w:trPr>
          <w:trHeight w:val="191"/>
          <w:jc w:val="center"/>
        </w:trPr>
        <w:tc>
          <w:tcPr>
            <w:tcW w:w="3404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FE2C60C" w14:textId="77777777" w:rsidR="00D32F83" w:rsidRPr="0053772D" w:rsidRDefault="00D32F83" w:rsidP="00D32F83">
            <w:pPr>
              <w:ind w:firstLineChars="100" w:firstLine="2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5377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llege and abo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49D49A91" w14:textId="7801FAA8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67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7C3A8F34" w14:textId="53B0E15C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09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6D94B89F" w14:textId="1349F823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4.98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7D7B99FA" w14:textId="6257DAFD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70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CF1385" w14:textId="77777777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682C86FE" w14:textId="43861E3A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24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F43A886" w14:textId="0CED0399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03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31A4E5E3" w14:textId="211213A8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.87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E13FAB3" w14:textId="14408D8E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177 </w:t>
            </w:r>
          </w:p>
        </w:tc>
      </w:tr>
      <w:tr w:rsidR="00D32F83" w:rsidRPr="002B1464" w14:paraId="63EE401F" w14:textId="77777777" w:rsidTr="00B8234F">
        <w:trPr>
          <w:trHeight w:val="191"/>
          <w:jc w:val="center"/>
        </w:trPr>
        <w:tc>
          <w:tcPr>
            <w:tcW w:w="3404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F18D12C" w14:textId="77777777" w:rsidR="00D32F83" w:rsidRPr="0053772D" w:rsidRDefault="00D32F83" w:rsidP="00D32F83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53772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egion (</w:t>
            </w:r>
            <w:r w:rsidRPr="005377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ast</w:t>
            </w:r>
            <w:r w:rsidRPr="0053772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361D584E" w14:textId="6B61C4B7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ED18194" w14:textId="4E2E9047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6664CB0D" w14:textId="528EDFDA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43CEAC15" w14:textId="35247450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AC6CDB" w14:textId="77777777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73D8F57B" w14:textId="3B011F8F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654E6D69" w14:textId="2763CECC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CC84D8F" w14:textId="07AD88BF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7B541673" w14:textId="4D3BBC24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</w:tr>
      <w:tr w:rsidR="00D32F83" w:rsidRPr="002B1464" w14:paraId="32D8CDF1" w14:textId="77777777" w:rsidTr="00D32F83">
        <w:trPr>
          <w:trHeight w:val="191"/>
          <w:jc w:val="center"/>
        </w:trPr>
        <w:tc>
          <w:tcPr>
            <w:tcW w:w="3404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61ED953" w14:textId="77777777" w:rsidR="00D32F83" w:rsidRPr="0053772D" w:rsidRDefault="00D32F83" w:rsidP="00D32F83">
            <w:pPr>
              <w:ind w:firstLineChars="100" w:firstLine="2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5377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ntr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28842CDB" w14:textId="45B5C15C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96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71B99004" w14:textId="53D108DF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64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76D6EE13" w14:textId="739FB2EA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.45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2E783C39" w14:textId="1B22D543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87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AB3125" w14:textId="77777777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23893B80" w14:textId="467E0269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.27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62BC55EB" w14:textId="13A30B20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69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6E390FF4" w14:textId="07600905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2.33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E25FFF3" w14:textId="5560EF32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436 </w:t>
            </w:r>
          </w:p>
        </w:tc>
      </w:tr>
      <w:tr w:rsidR="00D32F83" w:rsidRPr="002B1464" w14:paraId="38635FE6" w14:textId="77777777" w:rsidTr="00D32F83">
        <w:trPr>
          <w:trHeight w:val="191"/>
          <w:jc w:val="center"/>
        </w:trPr>
        <w:tc>
          <w:tcPr>
            <w:tcW w:w="3404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2616706" w14:textId="77777777" w:rsidR="00D32F83" w:rsidRPr="0053772D" w:rsidRDefault="00D32F83" w:rsidP="00D32F83">
            <w:pPr>
              <w:ind w:firstLineChars="100" w:firstLine="2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5377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s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2DBA2E2B" w14:textId="60466016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.16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5A89EB0E" w14:textId="0495036F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75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780B6434" w14:textId="27A231EA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.81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68102336" w14:textId="027B0128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49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23C66D" w14:textId="77777777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4D802E72" w14:textId="3880724F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.61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4982A601" w14:textId="58715D84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82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34273EFE" w14:textId="554BABC2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3.16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60A86CD0" w14:textId="20CF8863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159 </w:t>
            </w:r>
          </w:p>
        </w:tc>
      </w:tr>
      <w:tr w:rsidR="00D32F83" w:rsidRPr="002B1464" w14:paraId="6FC8EBD8" w14:textId="77777777" w:rsidTr="00D32F83">
        <w:trPr>
          <w:trHeight w:val="191"/>
          <w:jc w:val="center"/>
        </w:trPr>
        <w:tc>
          <w:tcPr>
            <w:tcW w:w="3404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762C974" w14:textId="77777777" w:rsidR="00D32F83" w:rsidRPr="0053772D" w:rsidRDefault="00D32F83" w:rsidP="00D32F83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3772D">
              <w:rPr>
                <w:rFonts w:ascii="Times New Roman" w:hAnsi="Times New Roman" w:cs="Times New Roman"/>
                <w:b/>
                <w:color w:val="000000" w:themeColor="text1"/>
              </w:rPr>
              <w:t>Social health insurance</w:t>
            </w:r>
            <w:r w:rsidRPr="0053772D">
              <w:rPr>
                <w:rFonts w:ascii="Times New Roman" w:hAnsi="Times New Roman" w:cs="Times New Roman"/>
                <w:color w:val="000000" w:themeColor="text1"/>
              </w:rPr>
              <w:t xml:space="preserve"> (no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3D74B40" w14:textId="00B6A0B9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61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756E7D23" w14:textId="3A1D415F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35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2AC38BF8" w14:textId="32191625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.05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2ADD846F" w14:textId="6E982B24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07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2E59EA" w14:textId="77777777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03C1358" w14:textId="694B85F6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63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BBEC653" w14:textId="06350625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30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0CB3034" w14:textId="25286424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.29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E04F8C9" w14:textId="3C2B259C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209 </w:t>
            </w:r>
          </w:p>
        </w:tc>
      </w:tr>
      <w:tr w:rsidR="00D32F83" w:rsidRPr="002B1464" w14:paraId="09F6D182" w14:textId="77777777" w:rsidTr="00B8234F">
        <w:trPr>
          <w:trHeight w:val="191"/>
          <w:jc w:val="center"/>
        </w:trPr>
        <w:tc>
          <w:tcPr>
            <w:tcW w:w="3404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A0CA4FC" w14:textId="77777777" w:rsidR="00D32F83" w:rsidRPr="0053772D" w:rsidRDefault="00D32F83" w:rsidP="00D32F83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3772D">
              <w:rPr>
                <w:rFonts w:ascii="Times New Roman" w:hAnsi="Times New Roman" w:cs="Times New Roman"/>
                <w:b/>
                <w:color w:val="000000" w:themeColor="text1"/>
              </w:rPr>
              <w:t>Smoking</w:t>
            </w:r>
            <w:r w:rsidRPr="0053772D">
              <w:rPr>
                <w:rFonts w:ascii="Times New Roman" w:hAnsi="Times New Roman" w:cs="Times New Roman"/>
                <w:color w:val="000000" w:themeColor="text1"/>
              </w:rPr>
              <w:t xml:space="preserve"> (no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22221BCF" w14:textId="0B0832E9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.09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19199E3" w14:textId="14305C26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55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9C94A19" w14:textId="5E2FA2C0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2.17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5A2C5023" w14:textId="22834B8A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79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0B2B40" w14:textId="77777777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54871C9A" w14:textId="68F3DD43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.63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5E611E94" w14:textId="2F9E4FB3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73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4EDEFD6A" w14:textId="0EDBAF0D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3.68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5BACA9B1" w14:textId="07EDE8E0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231 </w:t>
            </w:r>
          </w:p>
        </w:tc>
      </w:tr>
      <w:tr w:rsidR="00D32F83" w:rsidRPr="002B1464" w14:paraId="1A4B7DE6" w14:textId="77777777" w:rsidTr="00B8234F">
        <w:trPr>
          <w:trHeight w:val="191"/>
          <w:jc w:val="center"/>
        </w:trPr>
        <w:tc>
          <w:tcPr>
            <w:tcW w:w="3404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CD01269" w14:textId="77777777" w:rsidR="00D32F83" w:rsidRPr="0053772D" w:rsidRDefault="00D32F83" w:rsidP="00D32F83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3772D">
              <w:rPr>
                <w:rFonts w:ascii="Times New Roman" w:hAnsi="Times New Roman" w:cs="Times New Roman"/>
                <w:b/>
                <w:color w:val="000000" w:themeColor="text1"/>
              </w:rPr>
              <w:t>Alcohol drinking</w:t>
            </w:r>
            <w:r w:rsidRPr="0053772D">
              <w:rPr>
                <w:rFonts w:ascii="Times New Roman" w:hAnsi="Times New Roman" w:cs="Times New Roman"/>
                <w:color w:val="000000" w:themeColor="text1"/>
              </w:rPr>
              <w:t xml:space="preserve"> (no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355F2A1A" w14:textId="4F77D53F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.18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EDEE6C3" w14:textId="0978118A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73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68478CF8" w14:textId="2DD8C435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.91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BF806E6" w14:textId="4910EB23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48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2D6240" w14:textId="77777777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91EE9AD" w14:textId="4F4BE86F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35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1F73CB6" w14:textId="389CA1BE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08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4E0C1B3" w14:textId="4FEF260F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.44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3D73B09E" w14:textId="5C642DCA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147 </w:t>
            </w:r>
          </w:p>
        </w:tc>
      </w:tr>
      <w:tr w:rsidR="00D32F83" w:rsidRPr="002B1464" w14:paraId="23EB57DD" w14:textId="77777777" w:rsidTr="00D32F83">
        <w:trPr>
          <w:trHeight w:val="191"/>
          <w:jc w:val="center"/>
        </w:trPr>
        <w:tc>
          <w:tcPr>
            <w:tcW w:w="3404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D29A94F" w14:textId="77777777" w:rsidR="00D32F83" w:rsidRPr="0053772D" w:rsidRDefault="00D32F83" w:rsidP="00D32F83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3772D">
              <w:rPr>
                <w:rFonts w:ascii="Times New Roman" w:hAnsi="Times New Roman" w:cs="Times New Roman"/>
                <w:b/>
                <w:color w:val="000000" w:themeColor="text1"/>
              </w:rPr>
              <w:t>Other NCDs</w:t>
            </w:r>
            <w:r w:rsidRPr="0053772D">
              <w:rPr>
                <w:rFonts w:ascii="Times New Roman" w:hAnsi="Times New Roman" w:cs="Times New Roman"/>
                <w:color w:val="000000" w:themeColor="text1"/>
              </w:rPr>
              <w:t xml:space="preserve"> (no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225123DA" w14:textId="76CC0B40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77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DD9281B" w14:textId="6B13BD44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53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2EE45958" w14:textId="0999A411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.11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9444E07" w14:textId="073DF9A7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16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7219D8" w14:textId="77777777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605628E4" w14:textId="4A619EC9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.31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646BA039" w14:textId="328F0A7F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76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FEE8C0B" w14:textId="7006CBB8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2.28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4D7F3399" w14:textId="6B3FFA36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326 </w:t>
            </w:r>
          </w:p>
        </w:tc>
      </w:tr>
      <w:tr w:rsidR="00D32F83" w:rsidRPr="002B1464" w14:paraId="368DF2F0" w14:textId="77777777" w:rsidTr="00D32F83">
        <w:trPr>
          <w:trHeight w:val="191"/>
          <w:jc w:val="center"/>
        </w:trPr>
        <w:tc>
          <w:tcPr>
            <w:tcW w:w="340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696869D" w14:textId="77777777" w:rsidR="00D32F83" w:rsidRPr="0053772D" w:rsidRDefault="00D32F83" w:rsidP="00D32F83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3772D">
              <w:rPr>
                <w:rFonts w:ascii="Times New Roman" w:hAnsi="Times New Roman" w:cs="Times New Roman"/>
                <w:b/>
                <w:color w:val="000000" w:themeColor="text1"/>
              </w:rPr>
              <w:t>Depression</w:t>
            </w:r>
            <w:r w:rsidRPr="0053772D">
              <w:rPr>
                <w:rFonts w:ascii="Times New Roman" w:hAnsi="Times New Roman" w:cs="Times New Roman"/>
                <w:color w:val="000000" w:themeColor="text1"/>
              </w:rPr>
              <w:t xml:space="preserve"> (no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27B6F9E5" w14:textId="0580C37E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.293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319D9D42" w14:textId="03EBCE5E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903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6A6C95E" w14:textId="49F67A0C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.852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4787CD33" w14:textId="2E8E1816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161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FD80441" w14:textId="77777777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5D280C93" w14:textId="30A07F45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.722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647750DF" w14:textId="5023E138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.017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50666350" w14:textId="6458C870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2.918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2FCC7E9" w14:textId="6C1C62DF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043 </w:t>
            </w:r>
          </w:p>
        </w:tc>
      </w:tr>
    </w:tbl>
    <w:p w14:paraId="7EADAAFE" w14:textId="26A6E0C1" w:rsidR="002C6062" w:rsidRDefault="002C6062" w:rsidP="002C6062">
      <w:pPr>
        <w:widowControl/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4"/>
          <w:lang w:val="en-AU" w:eastAsia="en-GB"/>
        </w:rPr>
      </w:pPr>
      <w:r w:rsidRPr="0053772D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4"/>
          <w:lang w:val="en-AU" w:eastAsia="en-GB"/>
        </w:rPr>
        <w:t xml:space="preserve">Notes: </w:t>
      </w:r>
      <w:r w:rsidRPr="002C6062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4"/>
          <w:lang w:val="en-AU" w:eastAsia="en-GB"/>
        </w:rPr>
        <w:t>Regression analyses conducted by using a newer cut-off of 5.1 mg/dl for the definition of hyperuricemia for females</w:t>
      </w:r>
      <w:r>
        <w:rPr>
          <w:rFonts w:asciiTheme="minorEastAsia" w:hAnsiTheme="minorEastAsia" w:cs="Times New Roman"/>
          <w:color w:val="000000" w:themeColor="text1"/>
          <w:kern w:val="0"/>
          <w:sz w:val="20"/>
          <w:szCs w:val="24"/>
          <w:lang w:val="en-AU"/>
        </w:rPr>
        <w:t xml:space="preserve">. </w:t>
      </w:r>
      <w:r w:rsidRPr="0053772D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4"/>
          <w:lang w:val="en-AU" w:eastAsia="en-GB"/>
        </w:rPr>
        <w:t>Models are adjusted on age, marital status, educational level, region, social health insurance, smoking, alcohol drinking</w:t>
      </w:r>
      <w:r w:rsidR="00896FA5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4"/>
          <w:lang w:val="en-AU" w:eastAsia="en-GB"/>
        </w:rPr>
        <w:t>,</w:t>
      </w:r>
      <w:r w:rsidRPr="0053772D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4"/>
          <w:lang w:val="en-AU" w:eastAsia="en-GB"/>
        </w:rPr>
        <w:t xml:space="preserve"> other NCDs, and depression. CMD, cardiometabolic disease; RR, Relative risk ratio; CI, confidence interval; Other NCDs, other non-communicable diseases excluding the seven cardiometabolic diseases in this study.</w:t>
      </w:r>
    </w:p>
    <w:p w14:paraId="333EF678" w14:textId="77777777" w:rsidR="00123658" w:rsidRDefault="00123658" w:rsidP="00123658">
      <w:pPr>
        <w:widowControl/>
        <w:jc w:val="left"/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4"/>
          <w:lang w:val="en-AU" w:eastAsia="en-GB"/>
        </w:rPr>
      </w:pPr>
    </w:p>
    <w:p w14:paraId="49864BCF" w14:textId="77777777" w:rsidR="00123658" w:rsidRDefault="00123658" w:rsidP="00123658">
      <w:pPr>
        <w:widowControl/>
        <w:jc w:val="left"/>
        <w:rPr>
          <w:rFonts w:ascii="Times New Roman" w:eastAsia="SimSun" w:hAnsi="Times New Roman" w:cs="Times New Roman"/>
          <w:b/>
          <w:color w:val="000000" w:themeColor="text1"/>
          <w:kern w:val="0"/>
          <w:szCs w:val="21"/>
          <w:lang w:val="en-GB" w:eastAsia="en-US"/>
        </w:rPr>
      </w:pPr>
    </w:p>
    <w:p w14:paraId="51A33A68" w14:textId="77777777" w:rsidR="00123658" w:rsidRDefault="00123658" w:rsidP="00123658">
      <w:pPr>
        <w:widowControl/>
        <w:jc w:val="left"/>
        <w:rPr>
          <w:rFonts w:ascii="Times New Roman" w:eastAsia="SimSun" w:hAnsi="Times New Roman" w:cs="Times New Roman"/>
          <w:b/>
          <w:color w:val="000000" w:themeColor="text1"/>
          <w:kern w:val="0"/>
          <w:szCs w:val="21"/>
          <w:lang w:val="en-GB" w:eastAsia="en-US"/>
        </w:rPr>
      </w:pPr>
    </w:p>
    <w:p w14:paraId="059579C4" w14:textId="7E049759" w:rsidR="00896FA5" w:rsidRPr="00123658" w:rsidRDefault="00896FA5" w:rsidP="00123658">
      <w:pPr>
        <w:widowControl/>
        <w:jc w:val="left"/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4"/>
          <w:lang w:val="en-AU" w:eastAsia="en-GB"/>
        </w:rPr>
      </w:pPr>
      <w:r w:rsidRPr="0053772D">
        <w:rPr>
          <w:rFonts w:ascii="Times New Roman" w:eastAsia="SimSun" w:hAnsi="Times New Roman" w:cs="Times New Roman"/>
          <w:b/>
          <w:color w:val="000000" w:themeColor="text1"/>
          <w:kern w:val="0"/>
          <w:szCs w:val="21"/>
          <w:lang w:val="en-GB" w:eastAsia="en-US"/>
        </w:rPr>
        <w:t xml:space="preserve">Table </w:t>
      </w:r>
      <w:r>
        <w:rPr>
          <w:rFonts w:ascii="Times New Roman" w:eastAsia="SimSun" w:hAnsi="Times New Roman" w:cs="Times New Roman"/>
          <w:b/>
          <w:color w:val="000000" w:themeColor="text1"/>
          <w:kern w:val="0"/>
          <w:szCs w:val="21"/>
          <w:lang w:val="en-GB" w:eastAsia="en-US"/>
        </w:rPr>
        <w:t>S3</w:t>
      </w:r>
      <w:r w:rsidRPr="0053772D">
        <w:rPr>
          <w:rFonts w:ascii="Times New Roman" w:eastAsia="SimSun" w:hAnsi="Times New Roman" w:cs="Times New Roman"/>
          <w:b/>
          <w:color w:val="000000" w:themeColor="text1"/>
          <w:kern w:val="0"/>
          <w:szCs w:val="21"/>
          <w:lang w:val="en-GB" w:eastAsia="en-US"/>
        </w:rPr>
        <w:t xml:space="preserve">. </w:t>
      </w:r>
      <w:r w:rsidRPr="00896FA5">
        <w:rPr>
          <w:rFonts w:ascii="Times New Roman" w:eastAsia="SimSun" w:hAnsi="Times New Roman" w:cs="Times New Roman"/>
          <w:color w:val="000000" w:themeColor="text1"/>
          <w:kern w:val="0"/>
          <w:szCs w:val="21"/>
          <w:lang w:val="en-GB" w:eastAsia="en-US"/>
        </w:rPr>
        <w:t xml:space="preserve">Association of </w:t>
      </w:r>
      <w:r>
        <w:rPr>
          <w:rFonts w:ascii="Times New Roman" w:eastAsia="SimSun" w:hAnsi="Times New Roman" w:cs="Times New Roman"/>
          <w:color w:val="000000" w:themeColor="text1"/>
          <w:kern w:val="0"/>
          <w:szCs w:val="21"/>
          <w:lang w:val="en-GB" w:eastAsia="en-US"/>
        </w:rPr>
        <w:t>s</w:t>
      </w:r>
      <w:r w:rsidRPr="00896FA5">
        <w:rPr>
          <w:rFonts w:ascii="Times New Roman" w:eastAsia="SimSun" w:hAnsi="Times New Roman" w:cs="Times New Roman"/>
          <w:color w:val="000000" w:themeColor="text1"/>
          <w:kern w:val="0"/>
          <w:szCs w:val="21"/>
          <w:lang w:val="en-GB" w:eastAsia="en-US"/>
        </w:rPr>
        <w:t>ingle disorder with all-cause death</w:t>
      </w:r>
    </w:p>
    <w:tbl>
      <w:tblPr>
        <w:tblStyle w:val="11"/>
        <w:tblW w:w="4437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125"/>
        <w:gridCol w:w="332"/>
        <w:gridCol w:w="1370"/>
        <w:gridCol w:w="994"/>
        <w:gridCol w:w="995"/>
        <w:gridCol w:w="1555"/>
      </w:tblGrid>
      <w:tr w:rsidR="00D32F83" w:rsidRPr="002B1464" w14:paraId="4247D3A7" w14:textId="77777777" w:rsidTr="00D32F83">
        <w:trPr>
          <w:trHeight w:val="280"/>
        </w:trPr>
        <w:tc>
          <w:tcPr>
            <w:tcW w:w="144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CB8E94C" w14:textId="2E08C9D3" w:rsidR="00D32F83" w:rsidRPr="00896FA5" w:rsidRDefault="00D32F83" w:rsidP="00896FA5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1"/>
              </w:rPr>
            </w:pPr>
            <w:r w:rsidRPr="00896FA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1"/>
              </w:rPr>
              <w:t>Variable</w:t>
            </w:r>
          </w:p>
        </w:tc>
        <w:tc>
          <w:tcPr>
            <w:tcW w:w="22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96E05F4" w14:textId="77777777" w:rsidR="00D32F83" w:rsidRPr="0053772D" w:rsidRDefault="00D32F83" w:rsidP="00896FA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92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CE73A35" w14:textId="5B35509E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Pr="0053772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RR</w:t>
            </w:r>
          </w:p>
        </w:tc>
        <w:tc>
          <w:tcPr>
            <w:tcW w:w="134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364074F" w14:textId="44B8893F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Pr="005377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105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F79298F" w14:textId="0E2B1B7F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  <w:t xml:space="preserve">  </w:t>
            </w:r>
            <w:r w:rsidRPr="00D32F8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  <w:t>P value</w:t>
            </w:r>
          </w:p>
        </w:tc>
      </w:tr>
      <w:tr w:rsidR="00D32F83" w:rsidRPr="002B1464" w14:paraId="40EB9E17" w14:textId="77777777" w:rsidTr="00D32F83">
        <w:trPr>
          <w:trHeight w:val="280"/>
        </w:trPr>
        <w:tc>
          <w:tcPr>
            <w:tcW w:w="1442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20AEB77C" w14:textId="50649B18" w:rsidR="00D32F83" w:rsidRPr="0053772D" w:rsidRDefault="00D32F83" w:rsidP="00D32F83">
            <w:pPr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53772D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Heart disease</w:t>
            </w:r>
          </w:p>
        </w:tc>
        <w:tc>
          <w:tcPr>
            <w:tcW w:w="22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F844F61" w14:textId="77777777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92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1E628F5" w14:textId="298301ED" w:rsidR="00D32F83" w:rsidRPr="00D32F83" w:rsidRDefault="00D32F83" w:rsidP="00D32F83">
            <w:pPr>
              <w:ind w:firstLineChars="100" w:firstLine="2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hAnsi="Times New Roman" w:cs="Times New Roman" w:hint="eastAsia"/>
                <w:color w:val="000000" w:themeColor="text1"/>
                <w:sz w:val="20"/>
                <w:szCs w:val="21"/>
              </w:rPr>
              <w:t>2.912</w:t>
            </w:r>
          </w:p>
        </w:tc>
        <w:tc>
          <w:tcPr>
            <w:tcW w:w="67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5BE2E59" w14:textId="21EDAA01" w:rsidR="00D32F83" w:rsidRPr="00D32F83" w:rsidRDefault="00D32F83" w:rsidP="00D32F83">
            <w:pPr>
              <w:ind w:firstLineChars="100" w:firstLine="2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hAnsi="Times New Roman" w:cs="Times New Roman" w:hint="eastAsia"/>
                <w:color w:val="000000" w:themeColor="text1"/>
                <w:sz w:val="20"/>
                <w:szCs w:val="21"/>
              </w:rPr>
              <w:t>1.931</w:t>
            </w:r>
          </w:p>
        </w:tc>
        <w:tc>
          <w:tcPr>
            <w:tcW w:w="67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C04E32D" w14:textId="359FB817" w:rsidR="00D32F83" w:rsidRPr="00D32F83" w:rsidRDefault="00D32F83" w:rsidP="00D32F83">
            <w:pPr>
              <w:ind w:firstLineChars="100" w:firstLine="2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hAnsi="Times New Roman" w:cs="Times New Roman" w:hint="eastAsia"/>
                <w:color w:val="000000" w:themeColor="text1"/>
                <w:sz w:val="20"/>
                <w:szCs w:val="21"/>
              </w:rPr>
              <w:t>4.391</w:t>
            </w:r>
          </w:p>
        </w:tc>
        <w:tc>
          <w:tcPr>
            <w:tcW w:w="105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28BFCD5" w14:textId="599A2A22" w:rsidR="00D32F83" w:rsidRPr="00D32F83" w:rsidRDefault="00D32F83" w:rsidP="00D32F83">
            <w:pPr>
              <w:ind w:firstLineChars="100" w:firstLine="2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1"/>
              </w:rPr>
              <w:t>&lt;0.001</w:t>
            </w:r>
          </w:p>
        </w:tc>
      </w:tr>
      <w:tr w:rsidR="00D32F83" w:rsidRPr="002B1464" w14:paraId="371D8075" w14:textId="77777777" w:rsidTr="00D32F83">
        <w:trPr>
          <w:trHeight w:val="280"/>
        </w:trPr>
        <w:tc>
          <w:tcPr>
            <w:tcW w:w="1442" w:type="pct"/>
            <w:shd w:val="clear" w:color="auto" w:fill="FFFFFF" w:themeFill="background1"/>
          </w:tcPr>
          <w:p w14:paraId="2A1CBE2F" w14:textId="3E9ECD3F" w:rsidR="00D32F83" w:rsidRPr="0053772D" w:rsidRDefault="00D32F83" w:rsidP="00D32F83">
            <w:pPr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53772D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Stroke</w:t>
            </w:r>
          </w:p>
        </w:tc>
        <w:tc>
          <w:tcPr>
            <w:tcW w:w="225" w:type="pct"/>
            <w:shd w:val="clear" w:color="auto" w:fill="auto"/>
            <w:vAlign w:val="bottom"/>
          </w:tcPr>
          <w:p w14:paraId="5ADBE705" w14:textId="77777777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929" w:type="pct"/>
            <w:shd w:val="clear" w:color="auto" w:fill="auto"/>
            <w:noWrap/>
            <w:vAlign w:val="bottom"/>
          </w:tcPr>
          <w:p w14:paraId="413A828F" w14:textId="244E9477" w:rsidR="00D32F83" w:rsidRPr="00D32F83" w:rsidRDefault="00D32F83" w:rsidP="00D32F83">
            <w:pPr>
              <w:ind w:firstLineChars="100" w:firstLine="2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hAnsi="Times New Roman" w:cs="Times New Roman" w:hint="eastAsia"/>
                <w:color w:val="000000" w:themeColor="text1"/>
                <w:sz w:val="20"/>
                <w:szCs w:val="21"/>
              </w:rPr>
              <w:t>1.384</w:t>
            </w:r>
          </w:p>
        </w:tc>
        <w:tc>
          <w:tcPr>
            <w:tcW w:w="674" w:type="pct"/>
            <w:shd w:val="clear" w:color="auto" w:fill="auto"/>
            <w:noWrap/>
            <w:vAlign w:val="bottom"/>
          </w:tcPr>
          <w:p w14:paraId="7CAF7652" w14:textId="75A25B3D" w:rsidR="00D32F83" w:rsidRPr="00D32F83" w:rsidRDefault="00D32F83" w:rsidP="00D32F83">
            <w:pPr>
              <w:ind w:firstLineChars="100" w:firstLine="2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hAnsi="Times New Roman" w:cs="Times New Roman" w:hint="eastAsia"/>
                <w:color w:val="000000" w:themeColor="text1"/>
                <w:sz w:val="20"/>
                <w:szCs w:val="21"/>
              </w:rPr>
              <w:t>1.037</w:t>
            </w:r>
          </w:p>
        </w:tc>
        <w:tc>
          <w:tcPr>
            <w:tcW w:w="675" w:type="pct"/>
            <w:shd w:val="clear" w:color="auto" w:fill="auto"/>
            <w:noWrap/>
            <w:vAlign w:val="bottom"/>
          </w:tcPr>
          <w:p w14:paraId="725B27D7" w14:textId="70933455" w:rsidR="00D32F83" w:rsidRPr="00D32F83" w:rsidRDefault="00D32F83" w:rsidP="00D32F83">
            <w:pPr>
              <w:ind w:firstLineChars="100" w:firstLine="2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hAnsi="Times New Roman" w:cs="Times New Roman" w:hint="eastAsia"/>
                <w:color w:val="000000" w:themeColor="text1"/>
                <w:sz w:val="20"/>
                <w:szCs w:val="21"/>
              </w:rPr>
              <w:t>1.847</w:t>
            </w:r>
          </w:p>
        </w:tc>
        <w:tc>
          <w:tcPr>
            <w:tcW w:w="1055" w:type="pct"/>
            <w:shd w:val="clear" w:color="auto" w:fill="auto"/>
            <w:noWrap/>
            <w:vAlign w:val="bottom"/>
          </w:tcPr>
          <w:p w14:paraId="2E144D48" w14:textId="5A4BA6C6" w:rsidR="00D32F83" w:rsidRPr="00D32F83" w:rsidRDefault="00D32F83" w:rsidP="00D32F83">
            <w:pPr>
              <w:ind w:firstLineChars="100" w:firstLine="2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hAnsi="Times New Roman" w:cs="Times New Roman" w:hint="eastAsia"/>
                <w:color w:val="000000" w:themeColor="text1"/>
                <w:sz w:val="20"/>
                <w:szCs w:val="21"/>
              </w:rPr>
              <w:t>0.028</w:t>
            </w:r>
          </w:p>
        </w:tc>
      </w:tr>
      <w:tr w:rsidR="00D32F83" w:rsidRPr="002B1464" w14:paraId="4FF68970" w14:textId="77777777" w:rsidTr="00D32F83">
        <w:trPr>
          <w:trHeight w:val="280"/>
        </w:trPr>
        <w:tc>
          <w:tcPr>
            <w:tcW w:w="1442" w:type="pct"/>
            <w:shd w:val="clear" w:color="auto" w:fill="FFFFFF" w:themeFill="background1"/>
          </w:tcPr>
          <w:p w14:paraId="01D5DCA7" w14:textId="77777777" w:rsidR="00D32F83" w:rsidRPr="0053772D" w:rsidRDefault="00D32F83" w:rsidP="00D32F83">
            <w:pPr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53772D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Diabetes</w:t>
            </w:r>
          </w:p>
        </w:tc>
        <w:tc>
          <w:tcPr>
            <w:tcW w:w="225" w:type="pct"/>
            <w:shd w:val="clear" w:color="auto" w:fill="auto"/>
            <w:vAlign w:val="bottom"/>
          </w:tcPr>
          <w:p w14:paraId="2C0FAEE7" w14:textId="77777777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0B5ACCF" w14:textId="2349EA8D" w:rsidR="00D32F83" w:rsidRPr="00D32F83" w:rsidRDefault="00D32F83" w:rsidP="00D32F83">
            <w:pPr>
              <w:ind w:firstLineChars="100" w:firstLine="2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hAnsi="Times New Roman" w:cs="Times New Roman" w:hint="eastAsia"/>
                <w:color w:val="000000" w:themeColor="text1"/>
                <w:sz w:val="20"/>
                <w:szCs w:val="21"/>
              </w:rPr>
              <w:t>1.667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04B372CB" w14:textId="65B7D6EC" w:rsidR="00D32F83" w:rsidRPr="00D32F83" w:rsidRDefault="00D32F83" w:rsidP="00D32F83">
            <w:pPr>
              <w:ind w:firstLineChars="100" w:firstLine="2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hAnsi="Times New Roman" w:cs="Times New Roman" w:hint="eastAsia"/>
                <w:color w:val="000000" w:themeColor="text1"/>
                <w:sz w:val="20"/>
                <w:szCs w:val="21"/>
              </w:rPr>
              <w:t>1.242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7347974E" w14:textId="58BD024F" w:rsidR="00D32F83" w:rsidRPr="00D32F83" w:rsidRDefault="00D32F83" w:rsidP="00D32F83">
            <w:pPr>
              <w:ind w:firstLineChars="100" w:firstLine="2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hAnsi="Times New Roman" w:cs="Times New Roman" w:hint="eastAsia"/>
                <w:color w:val="000000" w:themeColor="text1"/>
                <w:sz w:val="20"/>
                <w:szCs w:val="21"/>
              </w:rPr>
              <w:t>2.237</w:t>
            </w:r>
          </w:p>
        </w:tc>
        <w:tc>
          <w:tcPr>
            <w:tcW w:w="1055" w:type="pct"/>
            <w:shd w:val="clear" w:color="auto" w:fill="auto"/>
            <w:noWrap/>
            <w:vAlign w:val="bottom"/>
            <w:hideMark/>
          </w:tcPr>
          <w:p w14:paraId="1C848911" w14:textId="660E8416" w:rsidR="00D32F83" w:rsidRPr="00D32F83" w:rsidRDefault="00D32F83" w:rsidP="00D32F83">
            <w:pPr>
              <w:ind w:firstLineChars="100" w:firstLine="2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hAnsi="Times New Roman" w:cs="Times New Roman" w:hint="eastAsia"/>
                <w:color w:val="000000" w:themeColor="text1"/>
                <w:sz w:val="20"/>
                <w:szCs w:val="21"/>
              </w:rPr>
              <w:t>0.001</w:t>
            </w:r>
          </w:p>
        </w:tc>
      </w:tr>
      <w:tr w:rsidR="00D32F83" w:rsidRPr="002B1464" w14:paraId="5E3E7F3C" w14:textId="77777777" w:rsidTr="00D32F83">
        <w:trPr>
          <w:trHeight w:val="280"/>
        </w:trPr>
        <w:tc>
          <w:tcPr>
            <w:tcW w:w="1442" w:type="pct"/>
            <w:shd w:val="clear" w:color="auto" w:fill="FFFFFF" w:themeFill="background1"/>
          </w:tcPr>
          <w:p w14:paraId="1DC95186" w14:textId="294B1765" w:rsidR="00D32F83" w:rsidRPr="0053772D" w:rsidRDefault="00D32F83" w:rsidP="00D32F83">
            <w:pPr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53772D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Hypertension</w:t>
            </w:r>
          </w:p>
        </w:tc>
        <w:tc>
          <w:tcPr>
            <w:tcW w:w="225" w:type="pct"/>
            <w:shd w:val="clear" w:color="auto" w:fill="auto"/>
            <w:vAlign w:val="bottom"/>
          </w:tcPr>
          <w:p w14:paraId="0EFC779F" w14:textId="77777777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929" w:type="pct"/>
            <w:shd w:val="clear" w:color="auto" w:fill="auto"/>
            <w:noWrap/>
            <w:vAlign w:val="bottom"/>
          </w:tcPr>
          <w:p w14:paraId="0685C8AF" w14:textId="55EE35B4" w:rsidR="00D32F83" w:rsidRPr="00D32F83" w:rsidRDefault="00D32F83" w:rsidP="00D32F83">
            <w:pPr>
              <w:ind w:firstLineChars="100" w:firstLine="2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hAnsi="Times New Roman" w:cs="Times New Roman" w:hint="eastAsia"/>
                <w:color w:val="000000" w:themeColor="text1"/>
                <w:sz w:val="20"/>
                <w:szCs w:val="21"/>
              </w:rPr>
              <w:t>1.019</w:t>
            </w:r>
          </w:p>
        </w:tc>
        <w:tc>
          <w:tcPr>
            <w:tcW w:w="674" w:type="pct"/>
            <w:shd w:val="clear" w:color="auto" w:fill="auto"/>
            <w:noWrap/>
            <w:vAlign w:val="bottom"/>
          </w:tcPr>
          <w:p w14:paraId="5570A4B6" w14:textId="2E8F21F1" w:rsidR="00D32F83" w:rsidRPr="00D32F83" w:rsidRDefault="00D32F83" w:rsidP="00D32F83">
            <w:pPr>
              <w:ind w:firstLineChars="100" w:firstLine="2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hAnsi="Times New Roman" w:cs="Times New Roman" w:hint="eastAsia"/>
                <w:color w:val="000000" w:themeColor="text1"/>
                <w:sz w:val="20"/>
                <w:szCs w:val="21"/>
              </w:rPr>
              <w:t>0.800</w:t>
            </w:r>
          </w:p>
        </w:tc>
        <w:tc>
          <w:tcPr>
            <w:tcW w:w="675" w:type="pct"/>
            <w:shd w:val="clear" w:color="auto" w:fill="auto"/>
            <w:noWrap/>
            <w:vAlign w:val="bottom"/>
          </w:tcPr>
          <w:p w14:paraId="5D6BAA5D" w14:textId="4415F570" w:rsidR="00D32F83" w:rsidRPr="00D32F83" w:rsidRDefault="00D32F83" w:rsidP="00D32F83">
            <w:pPr>
              <w:ind w:firstLineChars="100" w:firstLine="2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hAnsi="Times New Roman" w:cs="Times New Roman" w:hint="eastAsia"/>
                <w:color w:val="000000" w:themeColor="text1"/>
                <w:sz w:val="20"/>
                <w:szCs w:val="21"/>
              </w:rPr>
              <w:t>1.298</w:t>
            </w:r>
          </w:p>
        </w:tc>
        <w:tc>
          <w:tcPr>
            <w:tcW w:w="1055" w:type="pct"/>
            <w:shd w:val="clear" w:color="auto" w:fill="auto"/>
            <w:noWrap/>
            <w:vAlign w:val="bottom"/>
          </w:tcPr>
          <w:p w14:paraId="0673A03C" w14:textId="1975B031" w:rsidR="00D32F83" w:rsidRPr="00D32F83" w:rsidRDefault="00D32F83" w:rsidP="00D32F83">
            <w:pPr>
              <w:ind w:firstLineChars="100" w:firstLine="2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hAnsi="Times New Roman" w:cs="Times New Roman" w:hint="eastAsia"/>
                <w:color w:val="000000" w:themeColor="text1"/>
                <w:sz w:val="20"/>
                <w:szCs w:val="21"/>
              </w:rPr>
              <w:t>0.880</w:t>
            </w:r>
          </w:p>
        </w:tc>
      </w:tr>
      <w:tr w:rsidR="00D32F83" w:rsidRPr="002B1464" w14:paraId="0A90D742" w14:textId="77777777" w:rsidTr="00D32F83">
        <w:trPr>
          <w:trHeight w:val="280"/>
        </w:trPr>
        <w:tc>
          <w:tcPr>
            <w:tcW w:w="1442" w:type="pct"/>
            <w:shd w:val="clear" w:color="auto" w:fill="FFFFFF" w:themeFill="background1"/>
          </w:tcPr>
          <w:p w14:paraId="1EA413AA" w14:textId="40CD3C8E" w:rsidR="00D32F83" w:rsidRPr="0053772D" w:rsidRDefault="00D32F83" w:rsidP="00D32F83">
            <w:pPr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53772D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Hyperlipidaemia</w:t>
            </w:r>
          </w:p>
        </w:tc>
        <w:tc>
          <w:tcPr>
            <w:tcW w:w="225" w:type="pct"/>
            <w:shd w:val="clear" w:color="auto" w:fill="auto"/>
            <w:vAlign w:val="bottom"/>
          </w:tcPr>
          <w:p w14:paraId="111A1C83" w14:textId="77777777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929" w:type="pct"/>
            <w:shd w:val="clear" w:color="auto" w:fill="auto"/>
            <w:noWrap/>
            <w:vAlign w:val="bottom"/>
          </w:tcPr>
          <w:p w14:paraId="31C48005" w14:textId="52F50DDC" w:rsidR="00D32F83" w:rsidRPr="00D32F83" w:rsidRDefault="00D32F83" w:rsidP="00D32F83">
            <w:pPr>
              <w:ind w:firstLineChars="100" w:firstLine="2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hAnsi="Times New Roman" w:cs="Times New Roman" w:hint="eastAsia"/>
                <w:color w:val="000000" w:themeColor="text1"/>
                <w:sz w:val="20"/>
                <w:szCs w:val="21"/>
              </w:rPr>
              <w:t>1.004</w:t>
            </w:r>
          </w:p>
        </w:tc>
        <w:tc>
          <w:tcPr>
            <w:tcW w:w="674" w:type="pct"/>
            <w:shd w:val="clear" w:color="auto" w:fill="auto"/>
            <w:noWrap/>
            <w:vAlign w:val="bottom"/>
          </w:tcPr>
          <w:p w14:paraId="5A7013A9" w14:textId="1E218465" w:rsidR="00D32F83" w:rsidRPr="00D32F83" w:rsidRDefault="00D32F83" w:rsidP="00D32F83">
            <w:pPr>
              <w:ind w:firstLineChars="100" w:firstLine="2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hAnsi="Times New Roman" w:cs="Times New Roman" w:hint="eastAsia"/>
                <w:color w:val="000000" w:themeColor="text1"/>
                <w:sz w:val="20"/>
                <w:szCs w:val="21"/>
              </w:rPr>
              <w:t>0.782</w:t>
            </w:r>
          </w:p>
        </w:tc>
        <w:tc>
          <w:tcPr>
            <w:tcW w:w="675" w:type="pct"/>
            <w:shd w:val="clear" w:color="auto" w:fill="auto"/>
            <w:noWrap/>
            <w:vAlign w:val="bottom"/>
          </w:tcPr>
          <w:p w14:paraId="18AF1E0D" w14:textId="06E0D782" w:rsidR="00D32F83" w:rsidRPr="00D32F83" w:rsidRDefault="00D32F83" w:rsidP="00D32F83">
            <w:pPr>
              <w:ind w:firstLineChars="100" w:firstLine="2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hAnsi="Times New Roman" w:cs="Times New Roman" w:hint="eastAsia"/>
                <w:color w:val="000000" w:themeColor="text1"/>
                <w:sz w:val="20"/>
                <w:szCs w:val="21"/>
              </w:rPr>
              <w:t>1.289</w:t>
            </w:r>
          </w:p>
        </w:tc>
        <w:tc>
          <w:tcPr>
            <w:tcW w:w="1055" w:type="pct"/>
            <w:shd w:val="clear" w:color="auto" w:fill="auto"/>
            <w:noWrap/>
            <w:vAlign w:val="bottom"/>
          </w:tcPr>
          <w:p w14:paraId="1120A288" w14:textId="7AB84E45" w:rsidR="00D32F83" w:rsidRPr="00D32F83" w:rsidRDefault="00D32F83" w:rsidP="00D32F83">
            <w:pPr>
              <w:ind w:firstLineChars="100" w:firstLine="2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hAnsi="Times New Roman" w:cs="Times New Roman" w:hint="eastAsia"/>
                <w:color w:val="000000" w:themeColor="text1"/>
                <w:sz w:val="20"/>
                <w:szCs w:val="21"/>
              </w:rPr>
              <w:t>0.976</w:t>
            </w:r>
          </w:p>
        </w:tc>
      </w:tr>
      <w:tr w:rsidR="00D32F83" w:rsidRPr="002B1464" w14:paraId="209B11F6" w14:textId="77777777" w:rsidTr="00D32F83">
        <w:trPr>
          <w:trHeight w:val="280"/>
        </w:trPr>
        <w:tc>
          <w:tcPr>
            <w:tcW w:w="1442" w:type="pct"/>
            <w:shd w:val="clear" w:color="auto" w:fill="FFFFFF" w:themeFill="background1"/>
          </w:tcPr>
          <w:p w14:paraId="7DC32330" w14:textId="234B1157" w:rsidR="00D32F83" w:rsidRPr="0053772D" w:rsidRDefault="00D32F83" w:rsidP="00D32F83">
            <w:pPr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53772D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Hyperuricemia</w:t>
            </w:r>
          </w:p>
        </w:tc>
        <w:tc>
          <w:tcPr>
            <w:tcW w:w="225" w:type="pct"/>
            <w:shd w:val="clear" w:color="auto" w:fill="auto"/>
            <w:vAlign w:val="bottom"/>
          </w:tcPr>
          <w:p w14:paraId="4229DE4D" w14:textId="77777777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929" w:type="pct"/>
            <w:shd w:val="clear" w:color="auto" w:fill="auto"/>
            <w:noWrap/>
            <w:vAlign w:val="bottom"/>
          </w:tcPr>
          <w:p w14:paraId="5B420D8F" w14:textId="0B9FA82D" w:rsidR="00D32F83" w:rsidRPr="00D32F83" w:rsidRDefault="00D32F83" w:rsidP="00D32F83">
            <w:pPr>
              <w:ind w:firstLineChars="100" w:firstLine="2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hAnsi="Times New Roman" w:cs="Times New Roman" w:hint="eastAsia"/>
                <w:color w:val="000000" w:themeColor="text1"/>
                <w:sz w:val="20"/>
                <w:szCs w:val="21"/>
              </w:rPr>
              <w:t>1.227</w:t>
            </w:r>
          </w:p>
        </w:tc>
        <w:tc>
          <w:tcPr>
            <w:tcW w:w="674" w:type="pct"/>
            <w:shd w:val="clear" w:color="auto" w:fill="auto"/>
            <w:noWrap/>
            <w:vAlign w:val="bottom"/>
          </w:tcPr>
          <w:p w14:paraId="100EFBC5" w14:textId="07038A9C" w:rsidR="00D32F83" w:rsidRPr="00D32F83" w:rsidRDefault="00D32F83" w:rsidP="00D32F83">
            <w:pPr>
              <w:ind w:firstLineChars="100" w:firstLine="2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hAnsi="Times New Roman" w:cs="Times New Roman" w:hint="eastAsia"/>
                <w:color w:val="000000" w:themeColor="text1"/>
                <w:sz w:val="20"/>
                <w:szCs w:val="21"/>
              </w:rPr>
              <w:t>0.867</w:t>
            </w:r>
          </w:p>
        </w:tc>
        <w:tc>
          <w:tcPr>
            <w:tcW w:w="675" w:type="pct"/>
            <w:shd w:val="clear" w:color="auto" w:fill="auto"/>
            <w:noWrap/>
            <w:vAlign w:val="bottom"/>
          </w:tcPr>
          <w:p w14:paraId="29DD7FB9" w14:textId="2DE9485B" w:rsidR="00D32F83" w:rsidRPr="00D32F83" w:rsidRDefault="00D32F83" w:rsidP="00D32F83">
            <w:pPr>
              <w:ind w:firstLineChars="100" w:firstLine="2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hAnsi="Times New Roman" w:cs="Times New Roman" w:hint="eastAsia"/>
                <w:color w:val="000000" w:themeColor="text1"/>
                <w:sz w:val="20"/>
                <w:szCs w:val="21"/>
              </w:rPr>
              <w:t>1.737</w:t>
            </w:r>
          </w:p>
        </w:tc>
        <w:tc>
          <w:tcPr>
            <w:tcW w:w="1055" w:type="pct"/>
            <w:shd w:val="clear" w:color="auto" w:fill="auto"/>
            <w:noWrap/>
            <w:vAlign w:val="bottom"/>
          </w:tcPr>
          <w:p w14:paraId="317996CD" w14:textId="6989A20C" w:rsidR="00D32F83" w:rsidRPr="00D32F83" w:rsidRDefault="00D32F83" w:rsidP="00D32F83">
            <w:pPr>
              <w:ind w:firstLineChars="100" w:firstLine="2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hAnsi="Times New Roman" w:cs="Times New Roman" w:hint="eastAsia"/>
                <w:color w:val="000000" w:themeColor="text1"/>
                <w:sz w:val="20"/>
                <w:szCs w:val="21"/>
              </w:rPr>
              <w:t>0.248</w:t>
            </w:r>
          </w:p>
        </w:tc>
      </w:tr>
      <w:tr w:rsidR="00D32F83" w:rsidRPr="002B1464" w14:paraId="6493B113" w14:textId="77777777" w:rsidTr="00D32F83">
        <w:trPr>
          <w:trHeight w:val="280"/>
        </w:trPr>
        <w:tc>
          <w:tcPr>
            <w:tcW w:w="1442" w:type="pct"/>
            <w:shd w:val="clear" w:color="auto" w:fill="FFFFFF" w:themeFill="background1"/>
          </w:tcPr>
          <w:p w14:paraId="2CE6AFDB" w14:textId="11E4F506" w:rsidR="00D32F83" w:rsidRPr="0053772D" w:rsidRDefault="00D32F83" w:rsidP="00D32F83">
            <w:pPr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53772D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Concentric obesity</w:t>
            </w:r>
          </w:p>
        </w:tc>
        <w:tc>
          <w:tcPr>
            <w:tcW w:w="225" w:type="pct"/>
            <w:shd w:val="clear" w:color="auto" w:fill="auto"/>
            <w:vAlign w:val="bottom"/>
          </w:tcPr>
          <w:p w14:paraId="28F51F74" w14:textId="77777777" w:rsidR="00D32F83" w:rsidRPr="0053772D" w:rsidRDefault="00D32F83" w:rsidP="00D32F8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929" w:type="pct"/>
            <w:shd w:val="clear" w:color="auto" w:fill="auto"/>
            <w:noWrap/>
            <w:vAlign w:val="bottom"/>
          </w:tcPr>
          <w:p w14:paraId="5EC47623" w14:textId="601AA224" w:rsidR="00D32F83" w:rsidRPr="00D32F83" w:rsidRDefault="00D32F83" w:rsidP="00D32F83">
            <w:pPr>
              <w:ind w:firstLineChars="100" w:firstLine="2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hAnsi="Times New Roman" w:cs="Times New Roman" w:hint="eastAsia"/>
                <w:color w:val="000000" w:themeColor="text1"/>
                <w:sz w:val="20"/>
                <w:szCs w:val="21"/>
              </w:rPr>
              <w:t>0.958</w:t>
            </w:r>
          </w:p>
        </w:tc>
        <w:tc>
          <w:tcPr>
            <w:tcW w:w="674" w:type="pct"/>
            <w:shd w:val="clear" w:color="auto" w:fill="auto"/>
            <w:noWrap/>
            <w:vAlign w:val="bottom"/>
          </w:tcPr>
          <w:p w14:paraId="31F5041E" w14:textId="78CB1B9D" w:rsidR="00D32F83" w:rsidRPr="00D32F83" w:rsidRDefault="00D32F83" w:rsidP="00D32F83">
            <w:pPr>
              <w:ind w:firstLineChars="100" w:firstLine="2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hAnsi="Times New Roman" w:cs="Times New Roman" w:hint="eastAsia"/>
                <w:color w:val="000000" w:themeColor="text1"/>
                <w:sz w:val="20"/>
                <w:szCs w:val="21"/>
              </w:rPr>
              <w:t>0.521</w:t>
            </w:r>
          </w:p>
        </w:tc>
        <w:tc>
          <w:tcPr>
            <w:tcW w:w="675" w:type="pct"/>
            <w:shd w:val="clear" w:color="auto" w:fill="auto"/>
            <w:noWrap/>
            <w:vAlign w:val="bottom"/>
          </w:tcPr>
          <w:p w14:paraId="1FABBFDA" w14:textId="22EF3C64" w:rsidR="00D32F83" w:rsidRPr="00D32F83" w:rsidRDefault="00D32F83" w:rsidP="00D32F83">
            <w:pPr>
              <w:ind w:firstLineChars="100" w:firstLine="2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hAnsi="Times New Roman" w:cs="Times New Roman" w:hint="eastAsia"/>
                <w:color w:val="000000" w:themeColor="text1"/>
                <w:sz w:val="20"/>
                <w:szCs w:val="21"/>
              </w:rPr>
              <w:t>1.761</w:t>
            </w:r>
          </w:p>
        </w:tc>
        <w:tc>
          <w:tcPr>
            <w:tcW w:w="1055" w:type="pct"/>
            <w:shd w:val="clear" w:color="auto" w:fill="auto"/>
            <w:noWrap/>
            <w:vAlign w:val="bottom"/>
          </w:tcPr>
          <w:p w14:paraId="1AEBD694" w14:textId="4EEC8099" w:rsidR="00D32F83" w:rsidRPr="00D32F83" w:rsidRDefault="00D32F83" w:rsidP="00D32F83">
            <w:pPr>
              <w:ind w:firstLineChars="100" w:firstLine="2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D32F83">
              <w:rPr>
                <w:rFonts w:ascii="Times New Roman" w:hAnsi="Times New Roman" w:cs="Times New Roman" w:hint="eastAsia"/>
                <w:color w:val="000000" w:themeColor="text1"/>
                <w:sz w:val="20"/>
                <w:szCs w:val="21"/>
              </w:rPr>
              <w:t>0.890</w:t>
            </w:r>
          </w:p>
        </w:tc>
      </w:tr>
    </w:tbl>
    <w:p w14:paraId="2F71E505" w14:textId="5775AA01" w:rsidR="002C6062" w:rsidRPr="002C6062" w:rsidRDefault="00896FA5" w:rsidP="008D4568">
      <w:pPr>
        <w:widowControl/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4"/>
          <w:lang w:val="en-AU" w:eastAsia="en-GB"/>
        </w:rPr>
      </w:pPr>
      <w:r w:rsidRPr="0053772D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4"/>
          <w:lang w:val="en-AU" w:eastAsia="en-GB"/>
        </w:rPr>
        <w:t xml:space="preserve">Notes: </w:t>
      </w:r>
      <w:r w:rsidRPr="00896FA5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4"/>
          <w:lang w:val="en-AU" w:eastAsia="en-GB"/>
        </w:rPr>
        <w:t>Regression analyses are adjusted on age, marital status, educational level, residence place, region, soci</w:t>
      </w:r>
      <w:r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4"/>
          <w:lang w:val="en-AU" w:eastAsia="en-GB"/>
        </w:rPr>
        <w:t xml:space="preserve">al health insurance, </w:t>
      </w:r>
      <w:r w:rsidRPr="00896FA5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4"/>
          <w:lang w:val="en-AU" w:eastAsia="en-GB"/>
        </w:rPr>
        <w:t>smoking, alcohol drinking</w:t>
      </w:r>
      <w:r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4"/>
          <w:lang w:val="en-AU" w:eastAsia="en-GB"/>
        </w:rPr>
        <w:t>,</w:t>
      </w:r>
      <w:r w:rsidRPr="00896FA5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4"/>
          <w:lang w:val="en-AU" w:eastAsia="en-GB"/>
        </w:rPr>
        <w:t xml:space="preserve"> other NCDs, and depression. RR, Relative risk ratio; CI, confidence interval</w:t>
      </w:r>
      <w:r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4"/>
          <w:lang w:val="en-AU" w:eastAsia="en-GB"/>
        </w:rPr>
        <w:t>.</w:t>
      </w:r>
    </w:p>
    <w:sectPr w:rsidR="002C6062" w:rsidRPr="002C6062" w:rsidSect="00EE1C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6533B8" w14:textId="77777777" w:rsidR="00586E04" w:rsidRDefault="00586E04" w:rsidP="005B0F84">
      <w:r>
        <w:separator/>
      </w:r>
    </w:p>
  </w:endnote>
  <w:endnote w:type="continuationSeparator" w:id="0">
    <w:p w14:paraId="7F3FA629" w14:textId="77777777" w:rsidR="00586E04" w:rsidRDefault="00586E04" w:rsidP="005B0F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511E5F" w14:textId="77777777" w:rsidR="00586E04" w:rsidRDefault="00586E04" w:rsidP="005B0F84">
      <w:r>
        <w:separator/>
      </w:r>
    </w:p>
  </w:footnote>
  <w:footnote w:type="continuationSeparator" w:id="0">
    <w:p w14:paraId="4F81898E" w14:textId="77777777" w:rsidR="00586E04" w:rsidRDefault="00586E04" w:rsidP="005B0F8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860EF2"/>
    <w:multiLevelType w:val="hybridMultilevel"/>
    <w:tmpl w:val="98FA27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3E20D1"/>
    <w:multiLevelType w:val="hybridMultilevel"/>
    <w:tmpl w:val="99FC03BA"/>
    <w:lvl w:ilvl="0" w:tplc="72C44D7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6CC72E1"/>
    <w:multiLevelType w:val="hybridMultilevel"/>
    <w:tmpl w:val="D5E65EA0"/>
    <w:lvl w:ilvl="0" w:tplc="CAFEEC14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0930349B"/>
    <w:multiLevelType w:val="hybridMultilevel"/>
    <w:tmpl w:val="20AE2D5E"/>
    <w:lvl w:ilvl="0" w:tplc="CFFA5F5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094C6069"/>
    <w:multiLevelType w:val="hybridMultilevel"/>
    <w:tmpl w:val="CB18DD2A"/>
    <w:lvl w:ilvl="0" w:tplc="10DE8280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0E160536"/>
    <w:multiLevelType w:val="hybridMultilevel"/>
    <w:tmpl w:val="30429E1A"/>
    <w:lvl w:ilvl="0" w:tplc="CA90B22A">
      <w:numFmt w:val="bullet"/>
      <w:lvlText w:val="•"/>
      <w:lvlJc w:val="left"/>
      <w:pPr>
        <w:ind w:left="420" w:hanging="420"/>
      </w:pPr>
      <w:rPr>
        <w:rFonts w:ascii="Times New Roman" w:eastAsia="SimSu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1E5A129C"/>
    <w:multiLevelType w:val="hybridMultilevel"/>
    <w:tmpl w:val="40DE0716"/>
    <w:lvl w:ilvl="0" w:tplc="CA90B22A">
      <w:numFmt w:val="bullet"/>
      <w:lvlText w:val="•"/>
      <w:lvlJc w:val="left"/>
      <w:pPr>
        <w:ind w:left="420" w:hanging="420"/>
      </w:pPr>
      <w:rPr>
        <w:rFonts w:ascii="Times New Roman" w:eastAsia="SimSu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1F7747D4"/>
    <w:multiLevelType w:val="hybridMultilevel"/>
    <w:tmpl w:val="8F82D1F0"/>
    <w:lvl w:ilvl="0" w:tplc="D94CB9FC">
      <w:start w:val="1"/>
      <w:numFmt w:val="lowerLetter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233A13C8"/>
    <w:multiLevelType w:val="multilevel"/>
    <w:tmpl w:val="1CAA3100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7CB44A1"/>
    <w:multiLevelType w:val="multilevel"/>
    <w:tmpl w:val="A8FE8D3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28D11D1E"/>
    <w:multiLevelType w:val="hybridMultilevel"/>
    <w:tmpl w:val="7AD6D89A"/>
    <w:lvl w:ilvl="0" w:tplc="F4FA9C2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2B4F3B67"/>
    <w:multiLevelType w:val="multilevel"/>
    <w:tmpl w:val="19FEAF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2E1337C6"/>
    <w:multiLevelType w:val="hybridMultilevel"/>
    <w:tmpl w:val="C4322932"/>
    <w:lvl w:ilvl="0" w:tplc="CAFEEC14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2E763381"/>
    <w:multiLevelType w:val="hybridMultilevel"/>
    <w:tmpl w:val="702239FA"/>
    <w:lvl w:ilvl="0" w:tplc="CA90B22A">
      <w:numFmt w:val="bullet"/>
      <w:lvlText w:val="•"/>
      <w:lvlJc w:val="left"/>
      <w:pPr>
        <w:ind w:left="360" w:hanging="360"/>
      </w:pPr>
      <w:rPr>
        <w:rFonts w:ascii="Times New Roman" w:eastAsia="SimSu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3A4D6611"/>
    <w:multiLevelType w:val="hybridMultilevel"/>
    <w:tmpl w:val="6C7AFE7A"/>
    <w:lvl w:ilvl="0" w:tplc="2A4AA11E">
      <w:start w:val="7"/>
      <w:numFmt w:val="bullet"/>
      <w:lvlText w:val=""/>
      <w:lvlJc w:val="left"/>
      <w:pPr>
        <w:ind w:left="360" w:hanging="360"/>
      </w:pPr>
      <w:rPr>
        <w:rFonts w:ascii="Wingdings" w:eastAsia="SimSu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3C745D0C"/>
    <w:multiLevelType w:val="hybridMultilevel"/>
    <w:tmpl w:val="B33A6CB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51160E0B"/>
    <w:multiLevelType w:val="hybridMultilevel"/>
    <w:tmpl w:val="422AB5DA"/>
    <w:lvl w:ilvl="0" w:tplc="95DECA66">
      <w:numFmt w:val="bullet"/>
      <w:lvlText w:val=""/>
      <w:lvlJc w:val="left"/>
      <w:pPr>
        <w:ind w:left="360" w:hanging="360"/>
      </w:pPr>
      <w:rPr>
        <w:rFonts w:ascii="Wingdings" w:eastAsia="SimSu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54E7627E"/>
    <w:multiLevelType w:val="hybridMultilevel"/>
    <w:tmpl w:val="FF203126"/>
    <w:lvl w:ilvl="0" w:tplc="0BE81E90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5583483D"/>
    <w:multiLevelType w:val="hybridMultilevel"/>
    <w:tmpl w:val="8BF834EC"/>
    <w:lvl w:ilvl="0" w:tplc="E5D83F6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670C71F9"/>
    <w:multiLevelType w:val="multilevel"/>
    <w:tmpl w:val="64AEF136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671F56E3"/>
    <w:multiLevelType w:val="multilevel"/>
    <w:tmpl w:val="10B2DF7C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69F10421"/>
    <w:multiLevelType w:val="multilevel"/>
    <w:tmpl w:val="104CA7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17E4F91"/>
    <w:multiLevelType w:val="hybridMultilevel"/>
    <w:tmpl w:val="A4526E0E"/>
    <w:lvl w:ilvl="0" w:tplc="181A11D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75BD139F"/>
    <w:multiLevelType w:val="multilevel"/>
    <w:tmpl w:val="EDCC33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596161743">
    <w:abstractNumId w:val="20"/>
  </w:num>
  <w:num w:numId="2" w16cid:durableId="400449427">
    <w:abstractNumId w:val="8"/>
  </w:num>
  <w:num w:numId="3" w16cid:durableId="691229499">
    <w:abstractNumId w:val="7"/>
  </w:num>
  <w:num w:numId="4" w16cid:durableId="2030253686">
    <w:abstractNumId w:val="23"/>
  </w:num>
  <w:num w:numId="5" w16cid:durableId="1558010336">
    <w:abstractNumId w:val="19"/>
  </w:num>
  <w:num w:numId="6" w16cid:durableId="44106358">
    <w:abstractNumId w:val="11"/>
  </w:num>
  <w:num w:numId="7" w16cid:durableId="1622683727">
    <w:abstractNumId w:val="0"/>
  </w:num>
  <w:num w:numId="8" w16cid:durableId="1490245030">
    <w:abstractNumId w:val="17"/>
  </w:num>
  <w:num w:numId="9" w16cid:durableId="2128503354">
    <w:abstractNumId w:val="1"/>
  </w:num>
  <w:num w:numId="10" w16cid:durableId="1620842355">
    <w:abstractNumId w:val="4"/>
  </w:num>
  <w:num w:numId="11" w16cid:durableId="98724190">
    <w:abstractNumId w:val="18"/>
  </w:num>
  <w:num w:numId="12" w16cid:durableId="827751731">
    <w:abstractNumId w:val="15"/>
  </w:num>
  <w:num w:numId="13" w16cid:durableId="239753232">
    <w:abstractNumId w:val="12"/>
  </w:num>
  <w:num w:numId="14" w16cid:durableId="1596474886">
    <w:abstractNumId w:val="13"/>
  </w:num>
  <w:num w:numId="15" w16cid:durableId="580919260">
    <w:abstractNumId w:val="5"/>
  </w:num>
  <w:num w:numId="16" w16cid:durableId="1818304183">
    <w:abstractNumId w:val="6"/>
  </w:num>
  <w:num w:numId="17" w16cid:durableId="747504969">
    <w:abstractNumId w:val="16"/>
  </w:num>
  <w:num w:numId="18" w16cid:durableId="783621048">
    <w:abstractNumId w:val="2"/>
  </w:num>
  <w:num w:numId="19" w16cid:durableId="1114404962">
    <w:abstractNumId w:val="21"/>
  </w:num>
  <w:num w:numId="20" w16cid:durableId="868445238">
    <w:abstractNumId w:val="14"/>
  </w:num>
  <w:num w:numId="21" w16cid:durableId="319160508">
    <w:abstractNumId w:val="3"/>
  </w:num>
  <w:num w:numId="22" w16cid:durableId="1955945224">
    <w:abstractNumId w:val="22"/>
  </w:num>
  <w:num w:numId="23" w16cid:durableId="303198297">
    <w:abstractNumId w:val="10"/>
  </w:num>
  <w:num w:numId="24" w16cid:durableId="102544624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471D"/>
    <w:rsid w:val="000039B9"/>
    <w:rsid w:val="0004471D"/>
    <w:rsid w:val="00123658"/>
    <w:rsid w:val="002405D8"/>
    <w:rsid w:val="002C6062"/>
    <w:rsid w:val="002E2BEE"/>
    <w:rsid w:val="00322ABF"/>
    <w:rsid w:val="00325C10"/>
    <w:rsid w:val="003E79F6"/>
    <w:rsid w:val="005176DF"/>
    <w:rsid w:val="00586E04"/>
    <w:rsid w:val="005B0F84"/>
    <w:rsid w:val="00754E39"/>
    <w:rsid w:val="00837282"/>
    <w:rsid w:val="00896FA5"/>
    <w:rsid w:val="008B1C5A"/>
    <w:rsid w:val="008D4568"/>
    <w:rsid w:val="009236C2"/>
    <w:rsid w:val="00A222FB"/>
    <w:rsid w:val="00A92682"/>
    <w:rsid w:val="00AD43E4"/>
    <w:rsid w:val="00B44B2A"/>
    <w:rsid w:val="00C46AD3"/>
    <w:rsid w:val="00CD026F"/>
    <w:rsid w:val="00D32F83"/>
    <w:rsid w:val="00DA09A3"/>
    <w:rsid w:val="00DC3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9FB5C7"/>
  <w15:chartTrackingRefBased/>
  <w15:docId w15:val="{A6106656-CE41-4080-96C9-535B65818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456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B0F84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B0F8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B0F84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B0F84"/>
    <w:rPr>
      <w:sz w:val="18"/>
      <w:szCs w:val="18"/>
    </w:rPr>
  </w:style>
  <w:style w:type="numbering" w:customStyle="1" w:styleId="1">
    <w:name w:val="无列表1"/>
    <w:next w:val="NoList"/>
    <w:uiPriority w:val="99"/>
    <w:semiHidden/>
    <w:unhideWhenUsed/>
    <w:rsid w:val="005B0F84"/>
  </w:style>
  <w:style w:type="numbering" w:customStyle="1" w:styleId="NoList1">
    <w:name w:val="No List1"/>
    <w:next w:val="NoList"/>
    <w:uiPriority w:val="99"/>
    <w:semiHidden/>
    <w:unhideWhenUsed/>
    <w:rsid w:val="005B0F84"/>
  </w:style>
  <w:style w:type="table" w:styleId="TableGrid">
    <w:name w:val="Table Grid"/>
    <w:basedOn w:val="TableNormal"/>
    <w:uiPriority w:val="39"/>
    <w:rsid w:val="005B0F84"/>
    <w:rPr>
      <w:rFonts w:ascii="DengXian" w:eastAsia="DengXian" w:hAnsi="DengXi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5B0F84"/>
    <w:rPr>
      <w:color w:val="0563C1"/>
      <w:u w:val="single"/>
    </w:rPr>
  </w:style>
  <w:style w:type="character" w:customStyle="1" w:styleId="UnresolvedMention1">
    <w:name w:val="Unresolved Mention1"/>
    <w:uiPriority w:val="99"/>
    <w:semiHidden/>
    <w:unhideWhenUsed/>
    <w:rsid w:val="005B0F84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5B0F84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0F84"/>
    <w:rPr>
      <w:rFonts w:ascii="Times New Roman" w:eastAsia="DengXi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0F84"/>
    <w:rPr>
      <w:rFonts w:ascii="Times New Roman" w:eastAsia="DengXian" w:hAnsi="Times New Roman" w:cs="Times New Roman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5B0F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B0F84"/>
    <w:pPr>
      <w:ind w:firstLineChars="200" w:firstLine="420"/>
    </w:pPr>
  </w:style>
  <w:style w:type="character" w:customStyle="1" w:styleId="apple-converted-space">
    <w:name w:val="apple-converted-space"/>
    <w:basedOn w:val="DefaultParagraphFont"/>
    <w:rsid w:val="005B0F84"/>
  </w:style>
  <w:style w:type="table" w:customStyle="1" w:styleId="TableGrid21">
    <w:name w:val="Table Grid21"/>
    <w:basedOn w:val="TableNormal"/>
    <w:next w:val="TableGrid"/>
    <w:uiPriority w:val="39"/>
    <w:rsid w:val="005B0F84"/>
    <w:rPr>
      <w:rFonts w:ascii="DengXian" w:eastAsia="DengXian" w:hAnsi="DengXi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5B0F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">
    <w:name w:val="网格型1"/>
    <w:basedOn w:val="TableNormal"/>
    <w:next w:val="TableGrid"/>
    <w:uiPriority w:val="39"/>
    <w:rsid w:val="005B0F84"/>
    <w:rPr>
      <w:kern w:val="0"/>
      <w:sz w:val="24"/>
      <w:szCs w:val="24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5B0F84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B0F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0F8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0F8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0F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0F84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5B0F84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5B0F84"/>
  </w:style>
  <w:style w:type="table" w:customStyle="1" w:styleId="2">
    <w:name w:val="网格型2"/>
    <w:basedOn w:val="TableNormal"/>
    <w:next w:val="TableGrid"/>
    <w:uiPriority w:val="39"/>
    <w:rsid w:val="005B0F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1"/>
    <w:basedOn w:val="TableNormal"/>
    <w:next w:val="TableGrid"/>
    <w:uiPriority w:val="39"/>
    <w:rsid w:val="00896FA5"/>
    <w:rPr>
      <w:kern w:val="0"/>
      <w:sz w:val="24"/>
      <w:szCs w:val="24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82</Words>
  <Characters>3888</Characters>
  <Application>Microsoft Office Word</Application>
  <DocSecurity>0</DocSecurity>
  <Lines>32</Lines>
  <Paragraphs>9</Paragraphs>
  <ScaleCrop>false</ScaleCrop>
  <Company/>
  <LinksUpToDate>false</LinksUpToDate>
  <CharactersWithSpaces>4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Zhao</dc:creator>
  <cp:keywords/>
  <dc:description/>
  <cp:lastModifiedBy>Frontiers</cp:lastModifiedBy>
  <cp:revision>17</cp:revision>
  <dcterms:created xsi:type="dcterms:W3CDTF">2022-04-18T13:39:00Z</dcterms:created>
  <dcterms:modified xsi:type="dcterms:W3CDTF">2023-01-20T11:42:00Z</dcterms:modified>
</cp:coreProperties>
</file>